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931BD" w14:textId="0ED6481B" w:rsidR="00362351" w:rsidRPr="0093243F" w:rsidRDefault="00644C9C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 w:rsidR="00362E38" w:rsidRPr="0093243F">
        <w:rPr>
          <w:rFonts w:ascii="Times New Roman" w:hAnsi="Times New Roman" w:cs="Times New Roman"/>
          <w:sz w:val="24"/>
        </w:rPr>
        <w:t xml:space="preserve">Table </w:t>
      </w:r>
      <w:r w:rsidR="001B1DD7" w:rsidRPr="0093243F">
        <w:rPr>
          <w:rFonts w:ascii="Times New Roman" w:hAnsi="Times New Roman" w:cs="Times New Roman"/>
          <w:sz w:val="24"/>
        </w:rPr>
        <w:t>S</w:t>
      </w:r>
      <w:r w:rsidR="00362E38" w:rsidRPr="0093243F">
        <w:rPr>
          <w:rFonts w:ascii="Times New Roman" w:hAnsi="Times New Roman" w:cs="Times New Roman"/>
          <w:sz w:val="24"/>
        </w:rPr>
        <w:t>1.</w:t>
      </w:r>
      <w:r w:rsidR="003E775D" w:rsidRPr="0093243F">
        <w:rPr>
          <w:rFonts w:ascii="Times New Roman" w:hAnsi="Times New Roman" w:cs="Times New Roman"/>
          <w:sz w:val="24"/>
        </w:rPr>
        <w:t xml:space="preserve"> Patient characteristics at the start of first-line combination immunotherapy in the ICI-ICI vs. ICI-TKI</w:t>
      </w:r>
      <w:r w:rsidR="00FB4113">
        <w:rPr>
          <w:rFonts w:ascii="Times New Roman" w:hAnsi="Times New Roman" w:cs="Times New Roman"/>
          <w:sz w:val="24"/>
        </w:rPr>
        <w:t xml:space="preserve"> groups</w:t>
      </w:r>
    </w:p>
    <w:p w14:paraId="719EDA8A" w14:textId="77777777" w:rsidR="00362351" w:rsidRPr="0093243F" w:rsidRDefault="00362351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2180"/>
        <w:gridCol w:w="2160"/>
        <w:gridCol w:w="1080"/>
      </w:tblGrid>
      <w:tr w:rsidR="006A485E" w:rsidRPr="006A485E" w14:paraId="0CC224C1" w14:textId="77777777" w:rsidTr="006A485E">
        <w:trPr>
          <w:trHeight w:val="353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5BF08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B7322" w14:textId="6A946CDC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</w:t>
            </w:r>
            <w:r w:rsidR="00CF3C0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CI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-I</w:t>
            </w:r>
            <w:r w:rsidR="00CF3C0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CI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 = 6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CD3A4" w14:textId="127F7E93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</w:t>
            </w:r>
            <w:r w:rsidR="00CF3C0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CI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-TKI (n = 8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010D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6A485E" w:rsidRPr="006A485E" w14:paraId="017E72F4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D315" w14:textId="77777777" w:rsid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at Treatment Initiation</w:t>
            </w:r>
          </w:p>
          <w:p w14:paraId="0F08B923" w14:textId="0911CE74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dian [IQR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A557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8 [61-7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E48D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1 [65-7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EF48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5</w:t>
            </w:r>
          </w:p>
        </w:tc>
      </w:tr>
      <w:tr w:rsidR="006A485E" w:rsidRPr="006A485E" w14:paraId="212AE9BD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AD4A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E740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2BEA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632F" w14:textId="5496163A" w:rsidR="006A485E" w:rsidRPr="006A485E" w:rsidRDefault="00074F27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6A485E" w:rsidRPr="006A485E" w14:paraId="0483FD25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C9C9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EFA3" w14:textId="015AA70E" w:rsidR="006A485E" w:rsidRPr="006A485E" w:rsidRDefault="00074F27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50</w:t>
            </w:r>
            <w:r w:rsidR="006A485E"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0.6</w:t>
            </w:r>
            <w:r w:rsidR="006A485E"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0E37" w14:textId="3D63C94C" w:rsidR="006A485E" w:rsidRPr="006A485E" w:rsidRDefault="00074F27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67</w:t>
            </w:r>
            <w:r w:rsidR="006A485E"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80.7</w:t>
            </w:r>
            <w:r w:rsidR="006A485E"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313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39312353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2DD6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10BF" w14:textId="58B3515C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="00074F2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1</w:t>
            </w:r>
            <w:r w:rsidR="00074F2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9.4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5B35" w14:textId="352CF60B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="00074F2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6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1</w:t>
            </w:r>
            <w:r w:rsidR="00074F2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9.3</w:t>
            </w: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E8B5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3E2991A2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EA24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S (Performance Statu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B1A6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22B7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B898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</w:t>
            </w:r>
          </w:p>
        </w:tc>
      </w:tr>
      <w:tr w:rsidR="006A485E" w:rsidRPr="006A485E" w14:paraId="7B9D3D5E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DBB3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41367" w14:textId="114F8B78" w:rsidR="006A485E" w:rsidRPr="006A485E" w:rsidRDefault="00110ECD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0E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7 (7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1DFA" w14:textId="034C93EE" w:rsidR="006A485E" w:rsidRPr="006A485E" w:rsidRDefault="00110ECD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0E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8 (6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C534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7243A721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4B6A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≥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54EF" w14:textId="6396AE45" w:rsidR="006A485E" w:rsidRPr="006A485E" w:rsidRDefault="00110ECD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0E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 (24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3902" w14:textId="43672350" w:rsidR="006A485E" w:rsidRPr="006A485E" w:rsidRDefault="00110ECD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0E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5 (3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4AFA9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0649D19B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9ACB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MDC ris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C8B7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F8F6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BF2D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</w:tr>
      <w:tr w:rsidR="006A485E" w:rsidRPr="006A485E" w14:paraId="4F16FA35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D9E2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avora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C300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 (3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C718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 (2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B35D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38788368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B42C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030B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5 (72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8B86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7 (5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54F1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0EE9A1FA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0F2B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4A40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 (24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062D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 (2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0FDF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5E9DEF6E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9DA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atholo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2A7A7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75EE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F126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02</w:t>
            </w:r>
          </w:p>
        </w:tc>
      </w:tr>
      <w:tr w:rsidR="006A485E" w:rsidRPr="006A485E" w14:paraId="3BB9FB9C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4ABD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le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4F61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 (87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FB55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0 (8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9D1C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0426112E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719A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th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C7EB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 (12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790E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 (1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037F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5BB0705C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D6DF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iming of Metasta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6DC3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8564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25F8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16</w:t>
            </w:r>
          </w:p>
        </w:tc>
      </w:tr>
      <w:tr w:rsidR="006A485E" w:rsidRPr="006A485E" w14:paraId="5F49DA29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6E63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ynchron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1FE6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5 (56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9D4F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3 (5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C8F9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41E521E3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51B4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achron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9C61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7 (43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DE87D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0 (4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E68B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A485E" w:rsidRPr="006A485E" w14:paraId="73961FE1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CE9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astatic S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01B3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31BA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9698" w14:textId="77777777" w:rsidR="006A485E" w:rsidRPr="006A485E" w:rsidRDefault="006A485E" w:rsidP="006A48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6A485E" w:rsidRPr="006A485E" w14:paraId="560859ED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F2B2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u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E0FE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2 (67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5DE4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 (6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EA11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59</w:t>
            </w:r>
          </w:p>
        </w:tc>
      </w:tr>
      <w:tr w:rsidR="006A485E" w:rsidRPr="006A485E" w14:paraId="3DFF5399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CB71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ra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7D90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 (3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AC98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 (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0E4C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6A485E" w:rsidRPr="006A485E" w14:paraId="22781EC9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F432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5541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 (6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6352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 (7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3048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6A485E" w:rsidRPr="006A485E" w14:paraId="5E85FC7B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DCAF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F4DB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 (2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3FF7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 (25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A85D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6A485E" w:rsidRPr="006A485E" w14:paraId="541A1C33" w14:textId="77777777" w:rsidTr="006A485E">
        <w:trPr>
          <w:trHeight w:val="35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EEE5" w14:textId="77777777" w:rsidR="006A485E" w:rsidRPr="006A485E" w:rsidRDefault="006A485E" w:rsidP="006A485E">
            <w:pPr>
              <w:spacing w:line="24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ymph n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F199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 (33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5997" w14:textId="77777777" w:rsidR="006A485E" w:rsidRPr="006A485E" w:rsidRDefault="006A485E" w:rsidP="006A485E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3 (2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DBFC" w14:textId="77777777" w:rsidR="006A485E" w:rsidRPr="006A485E" w:rsidRDefault="006A485E" w:rsidP="006A485E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48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68</w:t>
            </w:r>
          </w:p>
        </w:tc>
      </w:tr>
    </w:tbl>
    <w:p w14:paraId="49DEBF50" w14:textId="77777777" w:rsidR="00776D4C" w:rsidRPr="006A485E" w:rsidRDefault="00776D4C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8193D8F" w14:textId="28020071" w:rsidR="005A66B2" w:rsidRPr="0093243F" w:rsidRDefault="005A66B2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3243F">
        <w:rPr>
          <w:rFonts w:ascii="Times New Roman" w:hAnsi="Times New Roman" w:cs="Times New Roman"/>
          <w:sz w:val="24"/>
        </w:rPr>
        <w:t>IQR: Interquartile Range; PS: performance status; IMDC: International Metastatic Renal Cell Carcinoma Database Consortium</w:t>
      </w:r>
    </w:p>
    <w:p w14:paraId="6A0BFABD" w14:textId="4E01B29B" w:rsidR="001D5C79" w:rsidRPr="0093243F" w:rsidRDefault="001D5C79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3243F">
        <w:rPr>
          <w:rFonts w:ascii="Times New Roman" w:hAnsi="Times New Roman" w:cs="Times New Roman"/>
          <w:sz w:val="24"/>
        </w:rPr>
        <w:br w:type="page"/>
      </w:r>
    </w:p>
    <w:p w14:paraId="7D416D97" w14:textId="6FD7B0D6" w:rsidR="00644C9C" w:rsidRDefault="00644C9C">
      <w:pPr>
        <w:rPr>
          <w:rFonts w:ascii="Times New Roman" w:hAnsi="Times New Roman" w:cs="Times New Roman"/>
          <w:sz w:val="24"/>
        </w:rPr>
      </w:pPr>
      <w:r w:rsidRPr="00644C9C">
        <w:rPr>
          <w:rFonts w:ascii="Times New Roman" w:hAnsi="Times New Roman" w:cs="Times New Roman"/>
          <w:sz w:val="24"/>
        </w:rPr>
        <w:lastRenderedPageBreak/>
        <w:t>Supplementary Table S</w:t>
      </w:r>
      <w:r>
        <w:rPr>
          <w:rFonts w:ascii="Times New Roman" w:hAnsi="Times New Roman" w:cs="Times New Roman" w:hint="eastAsia"/>
          <w:sz w:val="24"/>
        </w:rPr>
        <w:t>2</w:t>
      </w:r>
      <w:r w:rsidRPr="00644C9C">
        <w:rPr>
          <w:rFonts w:ascii="Times New Roman" w:hAnsi="Times New Roman" w:cs="Times New Roman"/>
          <w:sz w:val="24"/>
        </w:rPr>
        <w:t xml:space="preserve">. Multivariable Cox regression analysis for PFS, adjusted for age, sex, and treatment regimen </w:t>
      </w:r>
    </w:p>
    <w:p w14:paraId="40ED563B" w14:textId="77777777" w:rsidR="00060764" w:rsidRPr="00060764" w:rsidRDefault="00060764">
      <w:pPr>
        <w:rPr>
          <w:rFonts w:ascii="Times New Roman" w:hAnsi="Times New Roman" w:cs="Times New Roman"/>
          <w:sz w:val="24"/>
        </w:rPr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820"/>
        <w:gridCol w:w="1080"/>
        <w:gridCol w:w="1760"/>
        <w:gridCol w:w="1300"/>
      </w:tblGrid>
      <w:tr w:rsidR="00060764" w:rsidRPr="00060764" w14:paraId="77CBE5C8" w14:textId="77777777" w:rsidTr="00060764">
        <w:trPr>
          <w:trHeight w:val="353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E0901" w14:textId="77777777" w:rsidR="00060764" w:rsidRPr="00060764" w:rsidRDefault="00060764" w:rsidP="000607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C30D2" w14:textId="77777777" w:rsidR="00060764" w:rsidRPr="00060764" w:rsidRDefault="00060764" w:rsidP="000607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9D0BE" w14:textId="77777777" w:rsidR="00060764" w:rsidRPr="00060764" w:rsidRDefault="00060764" w:rsidP="000607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9C470" w14:textId="77777777" w:rsidR="00060764" w:rsidRPr="00060764" w:rsidRDefault="00060764" w:rsidP="000607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1FE76" w14:textId="77777777" w:rsidR="00060764" w:rsidRPr="00060764" w:rsidRDefault="00060764" w:rsidP="0006076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DF13D7" w:rsidRPr="00060764" w14:paraId="2D4D48BF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C212" w14:textId="24AD2CF2" w:rsidR="00DF13D7" w:rsidRPr="00060764" w:rsidRDefault="00DF13D7" w:rsidP="000607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MD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EDF4" w14:textId="18F33381" w:rsidR="00DF13D7" w:rsidRPr="00060764" w:rsidRDefault="00DF13D7" w:rsidP="000607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Favorable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7312" w14:textId="3F340307" w:rsidR="00DF13D7" w:rsidRPr="00DF13D7" w:rsidRDefault="00DF13D7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53AD" w14:textId="1A2D46DE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0165" w14:textId="06215983" w:rsidR="00DF13D7" w:rsidRPr="00060764" w:rsidRDefault="00DF13D7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060764" w:rsidRPr="00060764" w14:paraId="38EF263C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1F97" w14:textId="23C3AC13" w:rsidR="00060764" w:rsidRPr="00060764" w:rsidRDefault="00060764" w:rsidP="000607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E076" w14:textId="77777777" w:rsidR="00060764" w:rsidRPr="00060764" w:rsidRDefault="00060764" w:rsidP="000607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AEB54" w14:textId="77777777" w:rsidR="00060764" w:rsidRPr="00060764" w:rsidRDefault="00060764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D4E6" w14:textId="77777777" w:rsidR="00060764" w:rsidRPr="00060764" w:rsidRDefault="00060764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8-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5E2A" w14:textId="77777777" w:rsidR="00060764" w:rsidRPr="00060764" w:rsidRDefault="00060764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82 </w:t>
            </w:r>
          </w:p>
        </w:tc>
      </w:tr>
      <w:tr w:rsidR="00060764" w:rsidRPr="00060764" w14:paraId="0C5161D9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8F62" w14:textId="77777777" w:rsidR="00060764" w:rsidRPr="00060764" w:rsidRDefault="00060764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764C" w14:textId="77777777" w:rsidR="00060764" w:rsidRPr="00060764" w:rsidRDefault="00060764" w:rsidP="00060764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1754" w14:textId="77777777" w:rsidR="00060764" w:rsidRPr="00060764" w:rsidRDefault="00060764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C38F" w14:textId="77777777" w:rsidR="00060764" w:rsidRPr="00060764" w:rsidRDefault="00060764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3-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412F" w14:textId="77777777" w:rsidR="00060764" w:rsidRPr="00060764" w:rsidRDefault="00060764" w:rsidP="0006076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2 </w:t>
            </w:r>
          </w:p>
        </w:tc>
      </w:tr>
      <w:tr w:rsidR="00DF13D7" w:rsidRPr="00060764" w14:paraId="306F6820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703BC" w14:textId="05385CBA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P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EA09" w14:textId="0CBC8A74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3197" w14:textId="2659D438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41EC" w14:textId="5F2F3572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F34C" w14:textId="31222CBC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29377828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B67B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90C9" w14:textId="6828BA83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2B7C" w14:textId="7D882E65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244B" w14:textId="6C68CDBA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8-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0089F" w14:textId="0BA94E49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6 </w:t>
            </w:r>
          </w:p>
        </w:tc>
      </w:tr>
      <w:tr w:rsidR="00DF13D7" w:rsidRPr="00060764" w14:paraId="7A369A02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3216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71A0" w14:textId="792D07C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D5BA" w14:textId="4F906583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08CD" w14:textId="7193351E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9-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07E35" w14:textId="3769BAA2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</w:tr>
      <w:tr w:rsidR="00DF13D7" w:rsidRPr="00060764" w14:paraId="09C638CE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5D4C" w14:textId="0BB8660C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MH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009B" w14:textId="7D9CA43F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0589" w14:textId="7D55ED8F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40B2" w14:textId="64877DB5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DC408" w14:textId="3CEE8536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493795FD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7708" w14:textId="43A7536D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4665" w14:textId="7861C485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7E63" w14:textId="59BD1E65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72CF" w14:textId="4744011A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8-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36AE" w14:textId="16EB1851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6 </w:t>
            </w:r>
          </w:p>
        </w:tc>
      </w:tr>
      <w:tr w:rsidR="00DF13D7" w:rsidRPr="00060764" w14:paraId="421D1345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F083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B71E" w14:textId="5410950B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D888" w14:textId="1B32BAFD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C30F" w14:textId="043C3649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38-1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CE45" w14:textId="14FB2EBE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60764" w14:paraId="760EF88D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0E9D" w14:textId="0A12BEE4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MH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80FD" w14:textId="6272165A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4FBC" w14:textId="4DD065B1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D9CF" w14:textId="4EDA1FD3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8D14" w14:textId="2103CA68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72059F94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3395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A66E" w14:textId="213E7CCD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B8DB" w14:textId="75469924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7CCF" w14:textId="306DDDA9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7-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ABD1B" w14:textId="01DD5F4F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&lt;</w:t>
            </w: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DF13D7" w:rsidRPr="00060764" w14:paraId="2DDB93CA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EAD3" w14:textId="3D8A9F6C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7671" w14:textId="249E150B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CC6E" w14:textId="5F9A1B71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69B4" w14:textId="361BA3BB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6-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251D" w14:textId="5D650311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60764" w14:paraId="7B07DC7D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8672" w14:textId="17BFB8F6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RI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A9FE" w14:textId="7C5134AC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424D" w14:textId="525E9CE6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5353" w14:textId="12B60B7C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65857" w14:textId="6CE3450C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2A8CE8D2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B446" w14:textId="7030B5EA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CDDA" w14:textId="18105251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7F7BE" w14:textId="4532A745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FBCD" w14:textId="4347E499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7-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E821" w14:textId="381995F4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47 </w:t>
            </w:r>
          </w:p>
        </w:tc>
      </w:tr>
      <w:tr w:rsidR="00DF13D7" w:rsidRPr="00060764" w14:paraId="3B9FAF7E" w14:textId="77777777" w:rsidTr="00DF13D7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87EB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3517" w14:textId="489A7959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6A6E" w14:textId="692E1EA6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C4D9" w14:textId="295AC5E9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5-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65DD" w14:textId="1A673BF0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60764" w14:paraId="683763F1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574D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-PL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1FB4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2A9C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8400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1-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F254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5 </w:t>
            </w:r>
          </w:p>
        </w:tc>
      </w:tr>
      <w:tr w:rsidR="00DF13D7" w:rsidRPr="00060764" w14:paraId="6F296600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12CB" w14:textId="3740BD68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GP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EB0B6" w14:textId="7094B689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3472" w14:textId="142BA41A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DCB1" w14:textId="69433682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6611" w14:textId="528F1ADA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524BEA5E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2162E" w14:textId="0822B9DB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9F54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3156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5F39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7-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E347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93 </w:t>
            </w:r>
          </w:p>
        </w:tc>
      </w:tr>
      <w:tr w:rsidR="00DF13D7" w:rsidRPr="00060764" w14:paraId="3E10B6E8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EE3E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8F0D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A6FC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F367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5-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98CC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1 </w:t>
            </w:r>
          </w:p>
        </w:tc>
      </w:tr>
      <w:tr w:rsidR="00DF13D7" w:rsidRPr="00060764" w14:paraId="792F0379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F4A14" w14:textId="1A9C02FD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et</w:t>
            </w:r>
            <w:r w:rsidR="00267C0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RO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99CB1" w14:textId="7B568A8B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D7FD" w14:textId="420DFCEB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6ECC3" w14:textId="2DAC981E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DC3D" w14:textId="51547B15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60764" w14:paraId="3569620E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B23B" w14:textId="3F609AC4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5401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8AA5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C571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0-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4504D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5 </w:t>
            </w:r>
          </w:p>
        </w:tc>
      </w:tr>
      <w:tr w:rsidR="00DF13D7" w:rsidRPr="00060764" w14:paraId="0BCA3F2B" w14:textId="77777777" w:rsidTr="00060764">
        <w:trPr>
          <w:trHeight w:val="353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382E3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1031A" w14:textId="77777777" w:rsidR="00DF13D7" w:rsidRPr="00060764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0BE9B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D290F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9-1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D0734" w14:textId="77777777" w:rsidR="00DF13D7" w:rsidRPr="00060764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607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1 </w:t>
            </w:r>
          </w:p>
        </w:tc>
      </w:tr>
    </w:tbl>
    <w:p w14:paraId="56A5EBB7" w14:textId="35C936C1" w:rsidR="00094E79" w:rsidRDefault="00094E79">
      <w:pPr>
        <w:rPr>
          <w:rFonts w:ascii="Times New Roman" w:hAnsi="Times New Roman" w:cs="Times New Roman"/>
          <w:sz w:val="24"/>
        </w:rPr>
      </w:pPr>
    </w:p>
    <w:p w14:paraId="3496C31F" w14:textId="40A7EE04" w:rsidR="003A483B" w:rsidRPr="0093243F" w:rsidRDefault="003A483B" w:rsidP="003A48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3243F">
        <w:rPr>
          <w:rFonts w:ascii="Times New Roman" w:hAnsi="Times New Roman" w:cs="Times New Roman"/>
          <w:sz w:val="24"/>
        </w:rPr>
        <w:t>PFS: progression-free survival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3243F">
        <w:rPr>
          <w:rFonts w:ascii="Times New Roman" w:hAnsi="Times New Roman" w:cs="Times New Roman"/>
          <w:sz w:val="24"/>
        </w:rPr>
        <w:t xml:space="preserve">IMDC: International Metastatic RCC Database Consortium; LIPI: Lung Immune Prognostic Index; RMH: Royal Marsden Hospital score; PMHI: Princess Margaret Hospital Index; </w:t>
      </w:r>
      <w:proofErr w:type="spellStart"/>
      <w:r w:rsidRPr="0093243F">
        <w:rPr>
          <w:rFonts w:ascii="Times New Roman" w:hAnsi="Times New Roman" w:cs="Times New Roman"/>
          <w:sz w:val="24"/>
        </w:rPr>
        <w:t>GRIm</w:t>
      </w:r>
      <w:proofErr w:type="spellEnd"/>
      <w:r w:rsidRPr="0093243F">
        <w:rPr>
          <w:rFonts w:ascii="Times New Roman" w:hAnsi="Times New Roman" w:cs="Times New Roman"/>
          <w:sz w:val="24"/>
        </w:rPr>
        <w:t xml:space="preserve">: Gustave Roussy Immune Score; </w:t>
      </w:r>
      <w:proofErr w:type="spellStart"/>
      <w:r w:rsidRPr="0093243F">
        <w:rPr>
          <w:rFonts w:ascii="Times New Roman" w:hAnsi="Times New Roman" w:cs="Times New Roman"/>
          <w:sz w:val="24"/>
        </w:rPr>
        <w:t>mGPS</w:t>
      </w:r>
      <w:proofErr w:type="spellEnd"/>
      <w:r w:rsidRPr="0093243F">
        <w:rPr>
          <w:rFonts w:ascii="Times New Roman" w:hAnsi="Times New Roman" w:cs="Times New Roman"/>
          <w:sz w:val="24"/>
        </w:rPr>
        <w:t>: modified Glasgow Prognostic Score</w:t>
      </w:r>
    </w:p>
    <w:p w14:paraId="36614864" w14:textId="77777777" w:rsidR="003A483B" w:rsidRPr="003A483B" w:rsidRDefault="003A483B">
      <w:pPr>
        <w:rPr>
          <w:rFonts w:ascii="Times New Roman" w:hAnsi="Times New Roman" w:cs="Times New Roman"/>
          <w:sz w:val="24"/>
        </w:rPr>
      </w:pPr>
    </w:p>
    <w:p w14:paraId="03464FE0" w14:textId="77777777" w:rsidR="00094E79" w:rsidRDefault="00094E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023D421" w14:textId="0562D511" w:rsidR="00094E79" w:rsidRDefault="00094E79" w:rsidP="00094E79">
      <w:pPr>
        <w:rPr>
          <w:rFonts w:ascii="Times New Roman" w:hAnsi="Times New Roman" w:cs="Times New Roman"/>
          <w:sz w:val="24"/>
        </w:rPr>
      </w:pPr>
      <w:r w:rsidRPr="00644C9C">
        <w:rPr>
          <w:rFonts w:ascii="Times New Roman" w:hAnsi="Times New Roman" w:cs="Times New Roman"/>
          <w:sz w:val="24"/>
        </w:rPr>
        <w:lastRenderedPageBreak/>
        <w:t>Supplementary Table S</w:t>
      </w:r>
      <w:r>
        <w:rPr>
          <w:rFonts w:ascii="Times New Roman" w:hAnsi="Times New Roman" w:cs="Times New Roman" w:hint="eastAsia"/>
          <w:sz w:val="24"/>
        </w:rPr>
        <w:t>3</w:t>
      </w:r>
      <w:r w:rsidRPr="00644C9C">
        <w:rPr>
          <w:rFonts w:ascii="Times New Roman" w:hAnsi="Times New Roman" w:cs="Times New Roman"/>
          <w:sz w:val="24"/>
        </w:rPr>
        <w:t xml:space="preserve">. Multivariable Cox regression analysis for </w:t>
      </w:r>
      <w:r>
        <w:rPr>
          <w:rFonts w:ascii="Times New Roman" w:hAnsi="Times New Roman" w:cs="Times New Roman" w:hint="eastAsia"/>
          <w:sz w:val="24"/>
        </w:rPr>
        <w:t>OS</w:t>
      </w:r>
      <w:r w:rsidRPr="00644C9C">
        <w:rPr>
          <w:rFonts w:ascii="Times New Roman" w:hAnsi="Times New Roman" w:cs="Times New Roman"/>
          <w:sz w:val="24"/>
        </w:rPr>
        <w:t xml:space="preserve">, adjusted for age, sex, and treatment regimen </w:t>
      </w:r>
    </w:p>
    <w:p w14:paraId="4F80A00D" w14:textId="77777777" w:rsidR="00094E79" w:rsidRPr="00094E79" w:rsidRDefault="00094E79">
      <w:pPr>
        <w:rPr>
          <w:rFonts w:ascii="Times New Roman" w:hAnsi="Times New Roman" w:cs="Times New Roman"/>
          <w:sz w:val="24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992"/>
        <w:gridCol w:w="1843"/>
        <w:gridCol w:w="1275"/>
      </w:tblGrid>
      <w:tr w:rsidR="00094E79" w:rsidRPr="00094E79" w14:paraId="6944DB4D" w14:textId="77777777" w:rsidTr="00094E79">
        <w:trPr>
          <w:trHeight w:val="35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D66DE" w14:textId="77777777" w:rsidR="00094E79" w:rsidRPr="00094E79" w:rsidRDefault="00094E79" w:rsidP="00094E79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028BD" w14:textId="77777777" w:rsidR="00094E79" w:rsidRPr="00094E79" w:rsidRDefault="00094E79" w:rsidP="00094E79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7CF8C" w14:textId="77777777" w:rsidR="00094E79" w:rsidRPr="00094E79" w:rsidRDefault="00094E79" w:rsidP="00094E79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2157D" w14:textId="77777777" w:rsidR="00094E79" w:rsidRPr="00094E79" w:rsidRDefault="00094E79" w:rsidP="00094E79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F17E8" w14:textId="77777777" w:rsidR="00094E79" w:rsidRPr="00094E79" w:rsidRDefault="00094E79" w:rsidP="00094E79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DF13D7" w:rsidRPr="00094E79" w14:paraId="7C2AC217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53B4" w14:textId="678D3D8E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MD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AD690" w14:textId="36D7B26B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Favorable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38A9" w14:textId="0BE481B3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B03E" w14:textId="585066CC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1650" w14:textId="1F8497D9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05B974F9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F669" w14:textId="61006771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E106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F9CF1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8379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4-3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7C19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9 </w:t>
            </w:r>
          </w:p>
        </w:tc>
      </w:tr>
      <w:tr w:rsidR="00DF13D7" w:rsidRPr="00094E79" w14:paraId="1BAF8071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162D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8C25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5271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7B37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0-7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AF5F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8 </w:t>
            </w:r>
          </w:p>
        </w:tc>
      </w:tr>
      <w:tr w:rsidR="00DF13D7" w:rsidRPr="00094E79" w14:paraId="6CECFFE3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6EFC" w14:textId="2008EE71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7124" w14:textId="6673D4ED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69BE" w14:textId="04BC6D41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5492" w14:textId="4BB81255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747DE" w14:textId="6FA417CD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4B13DDB3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39FB" w14:textId="4AD9C936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1E3D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CBA5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6FB5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7-4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2269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3 </w:t>
            </w:r>
          </w:p>
        </w:tc>
      </w:tr>
      <w:tr w:rsidR="00DF13D7" w:rsidRPr="00094E79" w14:paraId="61E7122A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07C6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1869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5A0C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5966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1-9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6C22" w14:textId="7B92AC40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&lt;</w:t>
            </w: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DF13D7" w:rsidRPr="00094E79" w14:paraId="79AC1B45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39BF" w14:textId="1EB492BD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M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50DC8" w14:textId="4A775CD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90BD" w14:textId="6031750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8FC1" w14:textId="64636DF9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CAF0" w14:textId="557EE0E4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4F5EF177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CFD6" w14:textId="346EEE31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4B3D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3ECC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F791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8-3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5F40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6 </w:t>
            </w:r>
          </w:p>
        </w:tc>
      </w:tr>
      <w:tr w:rsidR="00DF13D7" w:rsidRPr="00094E79" w14:paraId="62884929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4C8F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B3C2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00F3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648F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45-13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AC92" w14:textId="06B16930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94E79" w14:paraId="5095D008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E163" w14:textId="18433C2C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MH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6C6F" w14:textId="0DC1C15F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8D27" w14:textId="5D2401D2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FF2A" w14:textId="4966CADA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BA9D" w14:textId="0780E6D0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5EC99CD0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87EF" w14:textId="23BCACF0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8DBA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F15D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39A1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58-5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9BD9" w14:textId="5F1D0989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94E79" w14:paraId="67BFDB5D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AE40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D386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8257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0218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00-1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3F4A" w14:textId="7803C853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94E79" w14:paraId="033A1825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F6B8" w14:textId="7C46B863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RI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C9C9" w14:textId="4E9EE14E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EECD" w14:textId="403639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8EC96" w14:textId="7B4752AF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2695" w14:textId="7A3BF636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7B8368D8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64B0" w14:textId="4E5DB71D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8EF9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DAE5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6785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7-3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3B7A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4 </w:t>
            </w:r>
          </w:p>
        </w:tc>
      </w:tr>
      <w:tr w:rsidR="00DF13D7" w:rsidRPr="00094E79" w14:paraId="0B1E2002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2925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58F7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E48E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F9D9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53-1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C0A4" w14:textId="44290626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DF13D7" w:rsidRPr="00094E79" w14:paraId="13C10C0D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AAB2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-PL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2A75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A265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D901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6-3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CCD0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3 </w:t>
            </w:r>
          </w:p>
        </w:tc>
      </w:tr>
      <w:tr w:rsidR="00DF13D7" w:rsidRPr="00094E79" w14:paraId="17A477B1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1306" w14:textId="020324B3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GP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A1EC" w14:textId="35593E6F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C549" w14:textId="3BBCF42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403B" w14:textId="5AEF4F1D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18EA" w14:textId="29BAE84C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6D3C0F48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02F2" w14:textId="1F61B255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EEE9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10D3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40A0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5-3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0906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7 </w:t>
            </w:r>
          </w:p>
        </w:tc>
      </w:tr>
      <w:tr w:rsidR="00DF13D7" w:rsidRPr="00094E79" w14:paraId="171B2223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30C6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D9E5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0858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163A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3-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6519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8 </w:t>
            </w:r>
          </w:p>
        </w:tc>
      </w:tr>
      <w:tr w:rsidR="00DF13D7" w:rsidRPr="00094E79" w14:paraId="32015235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99ECC" w14:textId="0F6454A9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et</w:t>
            </w:r>
            <w:r w:rsidR="00267C0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R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CD4D" w14:textId="0B22A9A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ood</w:t>
            </w: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re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F0F8" w14:textId="4BD331E0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E2672" w14:textId="002D3FC9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C0C5" w14:textId="62F4BA9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13D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―</w:t>
            </w:r>
          </w:p>
        </w:tc>
      </w:tr>
      <w:tr w:rsidR="00DF13D7" w:rsidRPr="00094E79" w14:paraId="3800B48F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5916" w14:textId="66854EB2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463C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mediate vs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29D6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DFDE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0-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1B6B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0 </w:t>
            </w:r>
          </w:p>
        </w:tc>
      </w:tr>
      <w:tr w:rsidR="00DF13D7" w:rsidRPr="00094E79" w14:paraId="54EDA8C2" w14:textId="77777777" w:rsidTr="00094E79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B9FE1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12A9E" w14:textId="77777777" w:rsidR="00DF13D7" w:rsidRPr="00094E79" w:rsidRDefault="00DF13D7" w:rsidP="00DF13D7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or vs Go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CCBDB" w14:textId="77777777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5964E" w14:textId="77777777" w:rsidR="00DF13D7" w:rsidRPr="00094E79" w:rsidRDefault="00DF13D7" w:rsidP="008B4894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1-18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41103" w14:textId="6FA429E8" w:rsidR="00DF13D7" w:rsidRPr="00094E79" w:rsidRDefault="00DF13D7" w:rsidP="00DF13D7">
            <w:pPr>
              <w:spacing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&lt;</w:t>
            </w: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094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</w:tbl>
    <w:p w14:paraId="6F382F4A" w14:textId="77777777" w:rsidR="003A483B" w:rsidRDefault="003A483B" w:rsidP="003A48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00CEEC1" w14:textId="797F85D5" w:rsidR="003A483B" w:rsidRPr="0093243F" w:rsidRDefault="003A483B" w:rsidP="003A48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3243F">
        <w:rPr>
          <w:rFonts w:ascii="Times New Roman" w:hAnsi="Times New Roman" w:cs="Times New Roman"/>
          <w:sz w:val="24"/>
        </w:rPr>
        <w:t xml:space="preserve">OS: overall survival; IMDC: International Metastatic RCC Database Consortium; LIPI: Lung Immune Prognostic Index; RMH: Royal Marsden Hospital score; PMHI: Princess Margaret Hospital Index; </w:t>
      </w:r>
      <w:proofErr w:type="spellStart"/>
      <w:r w:rsidRPr="0093243F">
        <w:rPr>
          <w:rFonts w:ascii="Times New Roman" w:hAnsi="Times New Roman" w:cs="Times New Roman"/>
          <w:sz w:val="24"/>
        </w:rPr>
        <w:t>GRIm</w:t>
      </w:r>
      <w:proofErr w:type="spellEnd"/>
      <w:r w:rsidRPr="0093243F">
        <w:rPr>
          <w:rFonts w:ascii="Times New Roman" w:hAnsi="Times New Roman" w:cs="Times New Roman"/>
          <w:sz w:val="24"/>
        </w:rPr>
        <w:t xml:space="preserve">: Gustave Roussy Immune Score; </w:t>
      </w:r>
      <w:proofErr w:type="spellStart"/>
      <w:r w:rsidRPr="0093243F">
        <w:rPr>
          <w:rFonts w:ascii="Times New Roman" w:hAnsi="Times New Roman" w:cs="Times New Roman"/>
          <w:sz w:val="24"/>
        </w:rPr>
        <w:t>mGPS</w:t>
      </w:r>
      <w:proofErr w:type="spellEnd"/>
      <w:r w:rsidRPr="0093243F">
        <w:rPr>
          <w:rFonts w:ascii="Times New Roman" w:hAnsi="Times New Roman" w:cs="Times New Roman"/>
          <w:sz w:val="24"/>
        </w:rPr>
        <w:t>: modified Glasgow Prognostic Score.</w:t>
      </w:r>
    </w:p>
    <w:p w14:paraId="30D44E8C" w14:textId="77777777" w:rsidR="003A483B" w:rsidRPr="003A483B" w:rsidRDefault="003A483B">
      <w:pPr>
        <w:rPr>
          <w:rFonts w:ascii="Times New Roman" w:hAnsi="Times New Roman" w:cs="Times New Roman"/>
          <w:sz w:val="24"/>
        </w:rPr>
      </w:pPr>
    </w:p>
    <w:p w14:paraId="79233784" w14:textId="77777777" w:rsidR="002E038D" w:rsidRDefault="002E03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D9CBAAB" w14:textId="04E6F4A6" w:rsidR="002E038D" w:rsidRDefault="002E038D" w:rsidP="002E038D">
      <w:pPr>
        <w:rPr>
          <w:rFonts w:ascii="Times New Roman" w:hAnsi="Times New Roman" w:cs="Times New Roman"/>
          <w:sz w:val="24"/>
        </w:rPr>
      </w:pPr>
      <w:r w:rsidRPr="00580A5C">
        <w:rPr>
          <w:rFonts w:ascii="Times New Roman" w:hAnsi="Times New Roman" w:cs="Times New Roman"/>
          <w:sz w:val="24"/>
        </w:rPr>
        <w:lastRenderedPageBreak/>
        <w:t>Supplementary Table S4</w:t>
      </w:r>
      <w:r w:rsidR="00B70B11">
        <w:rPr>
          <w:rFonts w:ascii="Times New Roman" w:hAnsi="Times New Roman" w:cs="Times New Roman" w:hint="eastAsia"/>
          <w:sz w:val="24"/>
        </w:rPr>
        <w:t xml:space="preserve">. </w:t>
      </w:r>
      <w:r w:rsidRPr="00580A5C">
        <w:rPr>
          <w:rFonts w:ascii="Times New Roman" w:hAnsi="Times New Roman" w:cs="Times New Roman"/>
          <w:sz w:val="24"/>
        </w:rPr>
        <w:t>C-index for PFS and OS by treatment regimen</w:t>
      </w:r>
    </w:p>
    <w:p w14:paraId="40B1F568" w14:textId="77777777" w:rsidR="002E038D" w:rsidRDefault="002E038D" w:rsidP="002E038D">
      <w:pPr>
        <w:rPr>
          <w:rFonts w:ascii="Times New Roman" w:hAnsi="Times New Roman" w:cs="Times New Roman"/>
          <w:sz w:val="24"/>
        </w:rPr>
      </w:pP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1200"/>
        <w:gridCol w:w="1599"/>
        <w:gridCol w:w="1599"/>
        <w:gridCol w:w="840"/>
        <w:gridCol w:w="1628"/>
        <w:gridCol w:w="1628"/>
      </w:tblGrid>
      <w:tr w:rsidR="002E038D" w:rsidRPr="003F7F2C" w14:paraId="79F104E8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062074F8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60" w:type="dxa"/>
            <w:gridSpan w:val="2"/>
            <w:noWrap/>
            <w:hideMark/>
          </w:tcPr>
          <w:p w14:paraId="26340DEF" w14:textId="77777777" w:rsidR="002E038D" w:rsidRPr="003F7F2C" w:rsidRDefault="002E038D" w:rsidP="000112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PFS</w:t>
            </w:r>
          </w:p>
        </w:tc>
        <w:tc>
          <w:tcPr>
            <w:tcW w:w="1080" w:type="dxa"/>
            <w:noWrap/>
            <w:hideMark/>
          </w:tcPr>
          <w:p w14:paraId="36075A60" w14:textId="77777777" w:rsidR="002E038D" w:rsidRPr="003F7F2C" w:rsidRDefault="002E038D" w:rsidP="000112A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40" w:type="dxa"/>
            <w:gridSpan w:val="2"/>
            <w:noWrap/>
            <w:hideMark/>
          </w:tcPr>
          <w:p w14:paraId="5322D277" w14:textId="77777777" w:rsidR="002E038D" w:rsidRPr="003F7F2C" w:rsidRDefault="002E038D" w:rsidP="000112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OS</w:t>
            </w:r>
          </w:p>
        </w:tc>
      </w:tr>
      <w:tr w:rsidR="002E038D" w:rsidRPr="003F7F2C" w14:paraId="763DE3BB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2E5624C7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Score</w:t>
            </w:r>
          </w:p>
        </w:tc>
        <w:tc>
          <w:tcPr>
            <w:tcW w:w="2130" w:type="dxa"/>
            <w:noWrap/>
            <w:hideMark/>
          </w:tcPr>
          <w:p w14:paraId="39CDC0BB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ICI-ICI</w:t>
            </w:r>
          </w:p>
        </w:tc>
        <w:tc>
          <w:tcPr>
            <w:tcW w:w="2130" w:type="dxa"/>
            <w:noWrap/>
            <w:hideMark/>
          </w:tcPr>
          <w:p w14:paraId="2567A8FE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ICI-TKI</w:t>
            </w:r>
          </w:p>
        </w:tc>
        <w:tc>
          <w:tcPr>
            <w:tcW w:w="1080" w:type="dxa"/>
            <w:noWrap/>
            <w:hideMark/>
          </w:tcPr>
          <w:p w14:paraId="14CAD0B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2170" w:type="dxa"/>
            <w:noWrap/>
            <w:hideMark/>
          </w:tcPr>
          <w:p w14:paraId="43B50DE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ICI-ICI</w:t>
            </w:r>
          </w:p>
        </w:tc>
        <w:tc>
          <w:tcPr>
            <w:tcW w:w="2170" w:type="dxa"/>
            <w:noWrap/>
            <w:hideMark/>
          </w:tcPr>
          <w:p w14:paraId="13E29369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ICI-TKI</w:t>
            </w:r>
          </w:p>
        </w:tc>
      </w:tr>
      <w:tr w:rsidR="002E038D" w:rsidRPr="003F7F2C" w14:paraId="00DB51FA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3F566CCD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IMDC</w:t>
            </w:r>
          </w:p>
        </w:tc>
        <w:tc>
          <w:tcPr>
            <w:tcW w:w="2130" w:type="dxa"/>
            <w:noWrap/>
            <w:hideMark/>
          </w:tcPr>
          <w:p w14:paraId="7198D5A7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34 (0.518-0.751)</w:t>
            </w:r>
          </w:p>
        </w:tc>
        <w:tc>
          <w:tcPr>
            <w:tcW w:w="2130" w:type="dxa"/>
            <w:noWrap/>
            <w:hideMark/>
          </w:tcPr>
          <w:p w14:paraId="0F495810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36 (0.510-0.763)</w:t>
            </w:r>
          </w:p>
        </w:tc>
        <w:tc>
          <w:tcPr>
            <w:tcW w:w="1080" w:type="dxa"/>
            <w:noWrap/>
            <w:hideMark/>
          </w:tcPr>
          <w:p w14:paraId="0BC422FA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7E7E7708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9 (0.540-0.797)</w:t>
            </w:r>
          </w:p>
        </w:tc>
        <w:tc>
          <w:tcPr>
            <w:tcW w:w="2170" w:type="dxa"/>
            <w:noWrap/>
            <w:hideMark/>
          </w:tcPr>
          <w:p w14:paraId="54A9602C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32 (0.455-0.810)</w:t>
            </w:r>
          </w:p>
        </w:tc>
      </w:tr>
      <w:tr w:rsidR="002E038D" w:rsidRPr="003F7F2C" w14:paraId="6B7C10F5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78E49D10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LIPI</w:t>
            </w:r>
          </w:p>
        </w:tc>
        <w:tc>
          <w:tcPr>
            <w:tcW w:w="2130" w:type="dxa"/>
            <w:noWrap/>
            <w:hideMark/>
          </w:tcPr>
          <w:p w14:paraId="756A6652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70 (0.507-0.834)</w:t>
            </w:r>
          </w:p>
        </w:tc>
        <w:tc>
          <w:tcPr>
            <w:tcW w:w="2130" w:type="dxa"/>
            <w:noWrap/>
            <w:hideMark/>
          </w:tcPr>
          <w:p w14:paraId="0DE458BE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00 (0.565-0.836)</w:t>
            </w:r>
          </w:p>
        </w:tc>
        <w:tc>
          <w:tcPr>
            <w:tcW w:w="1080" w:type="dxa"/>
            <w:noWrap/>
            <w:hideMark/>
          </w:tcPr>
          <w:p w14:paraId="0C2D3BBB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3E592C15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94 (0.547-0.841)</w:t>
            </w:r>
          </w:p>
        </w:tc>
        <w:tc>
          <w:tcPr>
            <w:tcW w:w="2170" w:type="dxa"/>
            <w:noWrap/>
            <w:hideMark/>
          </w:tcPr>
          <w:p w14:paraId="7DFCEF7A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36 (0.572-0.900)</w:t>
            </w:r>
          </w:p>
        </w:tc>
      </w:tr>
      <w:tr w:rsidR="002E038D" w:rsidRPr="003F7F2C" w14:paraId="178A4E89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11A367BD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RMH</w:t>
            </w:r>
          </w:p>
        </w:tc>
        <w:tc>
          <w:tcPr>
            <w:tcW w:w="2130" w:type="dxa"/>
            <w:noWrap/>
            <w:hideMark/>
          </w:tcPr>
          <w:p w14:paraId="44CF8451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98 (0.551-0.845)</w:t>
            </w:r>
          </w:p>
        </w:tc>
        <w:tc>
          <w:tcPr>
            <w:tcW w:w="2130" w:type="dxa"/>
            <w:noWrap/>
            <w:hideMark/>
          </w:tcPr>
          <w:p w14:paraId="6813FC47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78 (0.539-0.817)</w:t>
            </w:r>
          </w:p>
        </w:tc>
        <w:tc>
          <w:tcPr>
            <w:tcW w:w="1080" w:type="dxa"/>
            <w:noWrap/>
            <w:hideMark/>
          </w:tcPr>
          <w:p w14:paraId="61C21C5D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6EC6FD30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09 (0.568-0.850)</w:t>
            </w:r>
          </w:p>
        </w:tc>
        <w:tc>
          <w:tcPr>
            <w:tcW w:w="2170" w:type="dxa"/>
            <w:noWrap/>
            <w:hideMark/>
          </w:tcPr>
          <w:p w14:paraId="62EC1FBC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54 (0.602-0.907)</w:t>
            </w:r>
          </w:p>
        </w:tc>
      </w:tr>
      <w:tr w:rsidR="002E038D" w:rsidRPr="003F7F2C" w14:paraId="3DC29CBE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2FF38C14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PMHI</w:t>
            </w:r>
          </w:p>
        </w:tc>
        <w:tc>
          <w:tcPr>
            <w:tcW w:w="2130" w:type="dxa"/>
            <w:noWrap/>
            <w:hideMark/>
          </w:tcPr>
          <w:p w14:paraId="2D51987C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77 (0.655-0.898)</w:t>
            </w:r>
          </w:p>
        </w:tc>
        <w:tc>
          <w:tcPr>
            <w:tcW w:w="2130" w:type="dxa"/>
            <w:noWrap/>
            <w:hideMark/>
          </w:tcPr>
          <w:p w14:paraId="2E538FE2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55 (0.515-0.795)</w:t>
            </w:r>
          </w:p>
        </w:tc>
        <w:tc>
          <w:tcPr>
            <w:tcW w:w="1080" w:type="dxa"/>
            <w:noWrap/>
            <w:hideMark/>
          </w:tcPr>
          <w:p w14:paraId="56C3ABD7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2BA42FAC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36 (0.593-0.880)</w:t>
            </w:r>
          </w:p>
        </w:tc>
        <w:tc>
          <w:tcPr>
            <w:tcW w:w="2170" w:type="dxa"/>
            <w:noWrap/>
            <w:hideMark/>
          </w:tcPr>
          <w:p w14:paraId="54C5A7C9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88 (0.655-0.920)</w:t>
            </w:r>
          </w:p>
        </w:tc>
      </w:tr>
      <w:tr w:rsidR="002E038D" w:rsidRPr="003F7F2C" w14:paraId="57EBE55E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6E03ECE1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7F2C">
              <w:rPr>
                <w:rFonts w:ascii="Times New Roman" w:hAnsi="Times New Roman" w:cs="Times New Roman" w:hint="eastAsia"/>
                <w:sz w:val="24"/>
              </w:rPr>
              <w:t>GRIm</w:t>
            </w:r>
            <w:proofErr w:type="spellEnd"/>
          </w:p>
        </w:tc>
        <w:tc>
          <w:tcPr>
            <w:tcW w:w="2130" w:type="dxa"/>
            <w:noWrap/>
            <w:hideMark/>
          </w:tcPr>
          <w:p w14:paraId="27A354FF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12 (0.565-0.859)</w:t>
            </w:r>
          </w:p>
        </w:tc>
        <w:tc>
          <w:tcPr>
            <w:tcW w:w="2130" w:type="dxa"/>
            <w:noWrap/>
            <w:hideMark/>
          </w:tcPr>
          <w:p w14:paraId="40008BC9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2 (0.524-0.799)</w:t>
            </w:r>
          </w:p>
        </w:tc>
        <w:tc>
          <w:tcPr>
            <w:tcW w:w="1080" w:type="dxa"/>
            <w:noWrap/>
            <w:hideMark/>
          </w:tcPr>
          <w:p w14:paraId="6FFF6CFE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35053759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15 (0.566-0.863)</w:t>
            </w:r>
          </w:p>
        </w:tc>
        <w:tc>
          <w:tcPr>
            <w:tcW w:w="2170" w:type="dxa"/>
            <w:noWrap/>
            <w:hideMark/>
          </w:tcPr>
          <w:p w14:paraId="24291A8A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51 (0.605-0.898)</w:t>
            </w:r>
          </w:p>
        </w:tc>
      </w:tr>
      <w:tr w:rsidR="002E038D" w:rsidRPr="003F7F2C" w14:paraId="2165142F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0FCB1AB2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C-PLAN</w:t>
            </w:r>
          </w:p>
        </w:tc>
        <w:tc>
          <w:tcPr>
            <w:tcW w:w="2130" w:type="dxa"/>
            <w:noWrap/>
            <w:hideMark/>
          </w:tcPr>
          <w:p w14:paraId="7DCBE671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9 (0.536-0.801)</w:t>
            </w:r>
          </w:p>
        </w:tc>
        <w:tc>
          <w:tcPr>
            <w:tcW w:w="2130" w:type="dxa"/>
            <w:noWrap/>
            <w:hideMark/>
          </w:tcPr>
          <w:p w14:paraId="12547DB5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51 (0.538-0.765)</w:t>
            </w:r>
          </w:p>
        </w:tc>
        <w:tc>
          <w:tcPr>
            <w:tcW w:w="1080" w:type="dxa"/>
            <w:noWrap/>
            <w:hideMark/>
          </w:tcPr>
          <w:p w14:paraId="4E673795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68CC3D1F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4 (0.539-0.790)</w:t>
            </w:r>
          </w:p>
        </w:tc>
        <w:tc>
          <w:tcPr>
            <w:tcW w:w="2170" w:type="dxa"/>
            <w:noWrap/>
            <w:hideMark/>
          </w:tcPr>
          <w:p w14:paraId="7E51C0F9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720 (0.613-0.827)</w:t>
            </w:r>
          </w:p>
        </w:tc>
      </w:tr>
      <w:tr w:rsidR="002E038D" w:rsidRPr="003F7F2C" w14:paraId="6AE8F1F6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3DC40F2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7F2C">
              <w:rPr>
                <w:rFonts w:ascii="Times New Roman" w:hAnsi="Times New Roman" w:cs="Times New Roman" w:hint="eastAsia"/>
                <w:sz w:val="24"/>
              </w:rPr>
              <w:t>mGPS</w:t>
            </w:r>
            <w:proofErr w:type="spellEnd"/>
          </w:p>
        </w:tc>
        <w:tc>
          <w:tcPr>
            <w:tcW w:w="2130" w:type="dxa"/>
            <w:noWrap/>
            <w:hideMark/>
          </w:tcPr>
          <w:p w14:paraId="2585972B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9 (0.505-0.833)</w:t>
            </w:r>
          </w:p>
        </w:tc>
        <w:tc>
          <w:tcPr>
            <w:tcW w:w="2130" w:type="dxa"/>
            <w:noWrap/>
            <w:hideMark/>
          </w:tcPr>
          <w:p w14:paraId="11052437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52 (0.500-0.805)</w:t>
            </w:r>
          </w:p>
        </w:tc>
        <w:tc>
          <w:tcPr>
            <w:tcW w:w="1080" w:type="dxa"/>
            <w:noWrap/>
            <w:hideMark/>
          </w:tcPr>
          <w:p w14:paraId="0D4B126C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140E74CE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60 (0.484-0.835)</w:t>
            </w:r>
          </w:p>
        </w:tc>
        <w:tc>
          <w:tcPr>
            <w:tcW w:w="2170" w:type="dxa"/>
            <w:noWrap/>
            <w:hideMark/>
          </w:tcPr>
          <w:p w14:paraId="09A3C5D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39 (0.444-0.835)</w:t>
            </w:r>
          </w:p>
        </w:tc>
      </w:tr>
      <w:tr w:rsidR="002E038D" w:rsidRPr="003F7F2C" w14:paraId="64C1BCE3" w14:textId="77777777" w:rsidTr="000112AF">
        <w:trPr>
          <w:trHeight w:val="353"/>
        </w:trPr>
        <w:tc>
          <w:tcPr>
            <w:tcW w:w="1580" w:type="dxa"/>
            <w:noWrap/>
            <w:hideMark/>
          </w:tcPr>
          <w:p w14:paraId="0597610F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Meet-URO3</w:t>
            </w:r>
          </w:p>
        </w:tc>
        <w:tc>
          <w:tcPr>
            <w:tcW w:w="2130" w:type="dxa"/>
            <w:noWrap/>
            <w:hideMark/>
          </w:tcPr>
          <w:p w14:paraId="1B73252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08 (0.493-0.723)</w:t>
            </w:r>
          </w:p>
        </w:tc>
        <w:tc>
          <w:tcPr>
            <w:tcW w:w="2130" w:type="dxa"/>
            <w:noWrap/>
            <w:hideMark/>
          </w:tcPr>
          <w:p w14:paraId="2B647B65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59 (0.550-0.767)</w:t>
            </w:r>
          </w:p>
        </w:tc>
        <w:tc>
          <w:tcPr>
            <w:tcW w:w="1080" w:type="dxa"/>
            <w:noWrap/>
            <w:hideMark/>
          </w:tcPr>
          <w:p w14:paraId="48DE96B3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  <w:noWrap/>
            <w:hideMark/>
          </w:tcPr>
          <w:p w14:paraId="1E483608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40 (0.517-0.764)</w:t>
            </w:r>
          </w:p>
        </w:tc>
        <w:tc>
          <w:tcPr>
            <w:tcW w:w="2170" w:type="dxa"/>
            <w:noWrap/>
            <w:hideMark/>
          </w:tcPr>
          <w:p w14:paraId="534DA50D" w14:textId="77777777" w:rsidR="002E038D" w:rsidRPr="003F7F2C" w:rsidRDefault="002E038D" w:rsidP="000112AF">
            <w:pPr>
              <w:rPr>
                <w:rFonts w:ascii="Times New Roman" w:hAnsi="Times New Roman" w:cs="Times New Roman"/>
                <w:sz w:val="24"/>
              </w:rPr>
            </w:pPr>
            <w:r w:rsidRPr="003F7F2C">
              <w:rPr>
                <w:rFonts w:ascii="Times New Roman" w:hAnsi="Times New Roman" w:cs="Times New Roman" w:hint="eastAsia"/>
                <w:sz w:val="24"/>
              </w:rPr>
              <w:t>0.687 (0.543-0.831)</w:t>
            </w:r>
          </w:p>
        </w:tc>
      </w:tr>
    </w:tbl>
    <w:p w14:paraId="77783025" w14:textId="77777777" w:rsidR="002E038D" w:rsidRDefault="002E038D" w:rsidP="002E038D">
      <w:pPr>
        <w:rPr>
          <w:rFonts w:ascii="Times New Roman" w:hAnsi="Times New Roman" w:cs="Times New Roman"/>
          <w:sz w:val="24"/>
        </w:rPr>
      </w:pPr>
    </w:p>
    <w:p w14:paraId="58DBF9EB" w14:textId="77777777" w:rsidR="002E038D" w:rsidRDefault="002E038D" w:rsidP="002E038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-index</w:t>
      </w:r>
      <w:r w:rsidRPr="0093243F">
        <w:rPr>
          <w:rFonts w:ascii="Times New Roman" w:hAnsi="Times New Roman" w:cs="Times New Roman"/>
          <w:sz w:val="24"/>
        </w:rPr>
        <w:t xml:space="preserve">: </w:t>
      </w:r>
      <w:r w:rsidRPr="00B63F3D">
        <w:rPr>
          <w:rFonts w:ascii="Times New Roman" w:hAnsi="Times New Roman" w:cs="Times New Roman"/>
          <w:sz w:val="24"/>
        </w:rPr>
        <w:t>Harrell's concordance index</w:t>
      </w:r>
      <w:r w:rsidRPr="0093243F">
        <w:rPr>
          <w:rFonts w:ascii="Times New Roman" w:hAnsi="Times New Roman" w:cs="Times New Roman"/>
          <w:sz w:val="24"/>
        </w:rPr>
        <w:t xml:space="preserve">; PFS: progression-free survival; OS: overall survival; IMDC: International Metastatic RCC Database Consortium; LIPI: Lung Immune Prognostic Index; RMH: Royal Marsden Hospital score; PMHI: Princess Margaret Hospital Index; </w:t>
      </w:r>
      <w:proofErr w:type="spellStart"/>
      <w:r w:rsidRPr="0093243F">
        <w:rPr>
          <w:rFonts w:ascii="Times New Roman" w:hAnsi="Times New Roman" w:cs="Times New Roman"/>
          <w:sz w:val="24"/>
        </w:rPr>
        <w:t>GRIm</w:t>
      </w:r>
      <w:proofErr w:type="spellEnd"/>
      <w:r w:rsidRPr="0093243F">
        <w:rPr>
          <w:rFonts w:ascii="Times New Roman" w:hAnsi="Times New Roman" w:cs="Times New Roman"/>
          <w:sz w:val="24"/>
        </w:rPr>
        <w:t xml:space="preserve">: Gustave Roussy Immune Score; </w:t>
      </w:r>
      <w:proofErr w:type="spellStart"/>
      <w:r w:rsidRPr="0093243F">
        <w:rPr>
          <w:rFonts w:ascii="Times New Roman" w:hAnsi="Times New Roman" w:cs="Times New Roman"/>
          <w:sz w:val="24"/>
        </w:rPr>
        <w:t>mGPS</w:t>
      </w:r>
      <w:proofErr w:type="spellEnd"/>
      <w:r w:rsidRPr="0093243F">
        <w:rPr>
          <w:rFonts w:ascii="Times New Roman" w:hAnsi="Times New Roman" w:cs="Times New Roman"/>
          <w:sz w:val="24"/>
        </w:rPr>
        <w:t>: modified Glasgow Prognostic Score.</w:t>
      </w:r>
    </w:p>
    <w:p w14:paraId="037B2ECE" w14:textId="18C54131" w:rsidR="00644C9C" w:rsidRPr="002E038D" w:rsidRDefault="00644C9C">
      <w:pPr>
        <w:rPr>
          <w:rFonts w:ascii="Times New Roman" w:hAnsi="Times New Roman" w:cs="Times New Roman"/>
          <w:sz w:val="24"/>
        </w:rPr>
      </w:pPr>
    </w:p>
    <w:p w14:paraId="7B73CF34" w14:textId="77777777" w:rsidR="002E038D" w:rsidRDefault="002E03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862E85C" w14:textId="44B55467" w:rsidR="002E038D" w:rsidRDefault="002E038D" w:rsidP="002E038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60101D">
        <w:rPr>
          <w:rFonts w:ascii="Times New Roman" w:hAnsi="Times New Roman" w:cs="Times New Roman"/>
          <w:sz w:val="24"/>
        </w:rPr>
        <w:lastRenderedPageBreak/>
        <w:t>Supplementary Table S</w:t>
      </w:r>
      <w:r>
        <w:rPr>
          <w:rFonts w:ascii="Times New Roman" w:hAnsi="Times New Roman" w:cs="Times New Roman" w:hint="eastAsia"/>
          <w:sz w:val="24"/>
        </w:rPr>
        <w:t>5</w:t>
      </w:r>
      <w:r w:rsidRPr="0060101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S</w:t>
      </w:r>
      <w:r w:rsidRPr="0060101D">
        <w:rPr>
          <w:rFonts w:ascii="Times New Roman" w:hAnsi="Times New Roman" w:cs="Times New Roman"/>
          <w:sz w:val="24"/>
        </w:rPr>
        <w:t>ubgroup analysis of C-index for PFS and OS in the IMDC intermediate- and poor-risk groups</w:t>
      </w: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1279"/>
        <w:gridCol w:w="1708"/>
        <w:gridCol w:w="1695"/>
        <w:gridCol w:w="481"/>
        <w:gridCol w:w="1672"/>
        <w:gridCol w:w="1659"/>
      </w:tblGrid>
      <w:tr w:rsidR="002E038D" w:rsidRPr="004144A3" w14:paraId="4BF35CD6" w14:textId="77777777" w:rsidTr="000112AF">
        <w:trPr>
          <w:trHeight w:val="304"/>
        </w:trPr>
        <w:tc>
          <w:tcPr>
            <w:tcW w:w="1279" w:type="dxa"/>
            <w:noWrap/>
            <w:hideMark/>
          </w:tcPr>
          <w:p w14:paraId="7578D980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  <w:gridSpan w:val="2"/>
            <w:noWrap/>
            <w:hideMark/>
          </w:tcPr>
          <w:p w14:paraId="383CF9AA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PFS</w:t>
            </w:r>
          </w:p>
        </w:tc>
        <w:tc>
          <w:tcPr>
            <w:tcW w:w="481" w:type="dxa"/>
            <w:noWrap/>
            <w:hideMark/>
          </w:tcPr>
          <w:p w14:paraId="1642B378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31" w:type="dxa"/>
            <w:gridSpan w:val="2"/>
            <w:noWrap/>
            <w:hideMark/>
          </w:tcPr>
          <w:p w14:paraId="17EBCBBA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OS</w:t>
            </w:r>
          </w:p>
        </w:tc>
      </w:tr>
      <w:tr w:rsidR="002E038D" w:rsidRPr="004144A3" w14:paraId="444F4B35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523D5568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Score</w:t>
            </w:r>
          </w:p>
        </w:tc>
        <w:tc>
          <w:tcPr>
            <w:tcW w:w="1708" w:type="dxa"/>
            <w:noWrap/>
            <w:hideMark/>
          </w:tcPr>
          <w:p w14:paraId="1602648E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Intermediate</w:t>
            </w:r>
          </w:p>
        </w:tc>
        <w:tc>
          <w:tcPr>
            <w:tcW w:w="1695" w:type="dxa"/>
            <w:noWrap/>
            <w:hideMark/>
          </w:tcPr>
          <w:p w14:paraId="74D85308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Poor</w:t>
            </w:r>
          </w:p>
        </w:tc>
        <w:tc>
          <w:tcPr>
            <w:tcW w:w="481" w:type="dxa"/>
            <w:noWrap/>
            <w:hideMark/>
          </w:tcPr>
          <w:p w14:paraId="29F643A2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1672" w:type="dxa"/>
            <w:noWrap/>
            <w:hideMark/>
          </w:tcPr>
          <w:p w14:paraId="678D5CB7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Intermediate</w:t>
            </w:r>
          </w:p>
        </w:tc>
        <w:tc>
          <w:tcPr>
            <w:tcW w:w="1659" w:type="dxa"/>
            <w:noWrap/>
            <w:hideMark/>
          </w:tcPr>
          <w:p w14:paraId="352AC188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Poor</w:t>
            </w:r>
          </w:p>
        </w:tc>
      </w:tr>
      <w:tr w:rsidR="002E038D" w:rsidRPr="004144A3" w14:paraId="228652F5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31051110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LIPI</w:t>
            </w:r>
          </w:p>
        </w:tc>
        <w:tc>
          <w:tcPr>
            <w:tcW w:w="1708" w:type="dxa"/>
            <w:noWrap/>
            <w:hideMark/>
          </w:tcPr>
          <w:p w14:paraId="2A6C605D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64 (0.512-0.817)</w:t>
            </w:r>
          </w:p>
        </w:tc>
        <w:tc>
          <w:tcPr>
            <w:tcW w:w="1695" w:type="dxa"/>
            <w:noWrap/>
            <w:hideMark/>
          </w:tcPr>
          <w:p w14:paraId="1AB9A98D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22 (0.442-0.802)</w:t>
            </w:r>
          </w:p>
        </w:tc>
        <w:tc>
          <w:tcPr>
            <w:tcW w:w="481" w:type="dxa"/>
            <w:noWrap/>
            <w:hideMark/>
          </w:tcPr>
          <w:p w14:paraId="5FAA50ED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23EF719C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45 (0.598-0.892)</w:t>
            </w:r>
          </w:p>
        </w:tc>
        <w:tc>
          <w:tcPr>
            <w:tcW w:w="1659" w:type="dxa"/>
            <w:noWrap/>
            <w:hideMark/>
          </w:tcPr>
          <w:p w14:paraId="33E63B86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576 (0.366-0.787)</w:t>
            </w:r>
          </w:p>
        </w:tc>
      </w:tr>
      <w:tr w:rsidR="002E038D" w:rsidRPr="004144A3" w14:paraId="3A3C7A17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16293B3A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RMH</w:t>
            </w:r>
          </w:p>
        </w:tc>
        <w:tc>
          <w:tcPr>
            <w:tcW w:w="1708" w:type="dxa"/>
            <w:noWrap/>
            <w:hideMark/>
          </w:tcPr>
          <w:p w14:paraId="46D1D8B7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24 (0.433-0.814)</w:t>
            </w:r>
          </w:p>
        </w:tc>
        <w:tc>
          <w:tcPr>
            <w:tcW w:w="1695" w:type="dxa"/>
            <w:noWrap/>
            <w:hideMark/>
          </w:tcPr>
          <w:p w14:paraId="7B73CA9B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09 (0.431-0.787)</w:t>
            </w:r>
          </w:p>
        </w:tc>
        <w:tc>
          <w:tcPr>
            <w:tcW w:w="481" w:type="dxa"/>
            <w:noWrap/>
            <w:hideMark/>
          </w:tcPr>
          <w:p w14:paraId="24308C41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75815B79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03 (0.527-0.880)</w:t>
            </w:r>
          </w:p>
        </w:tc>
        <w:tc>
          <w:tcPr>
            <w:tcW w:w="1659" w:type="dxa"/>
            <w:noWrap/>
            <w:hideMark/>
          </w:tcPr>
          <w:p w14:paraId="7E9F2431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46 (0.431-0.860)</w:t>
            </w:r>
          </w:p>
        </w:tc>
      </w:tr>
      <w:tr w:rsidR="002E038D" w:rsidRPr="004144A3" w14:paraId="0A53F610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3D249BCC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PMHI</w:t>
            </w:r>
          </w:p>
        </w:tc>
        <w:tc>
          <w:tcPr>
            <w:tcW w:w="1708" w:type="dxa"/>
            <w:noWrap/>
            <w:hideMark/>
          </w:tcPr>
          <w:p w14:paraId="4079B9FA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61 (0.512-0.810)</w:t>
            </w:r>
          </w:p>
        </w:tc>
        <w:tc>
          <w:tcPr>
            <w:tcW w:w="1695" w:type="dxa"/>
            <w:noWrap/>
            <w:hideMark/>
          </w:tcPr>
          <w:p w14:paraId="18E06FA2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73 (0.487-0.858)</w:t>
            </w:r>
          </w:p>
        </w:tc>
        <w:tc>
          <w:tcPr>
            <w:tcW w:w="481" w:type="dxa"/>
            <w:noWrap/>
            <w:hideMark/>
          </w:tcPr>
          <w:p w14:paraId="75275C16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0204A7B7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24 (0.579-0.869)</w:t>
            </w:r>
          </w:p>
        </w:tc>
        <w:tc>
          <w:tcPr>
            <w:tcW w:w="1659" w:type="dxa"/>
            <w:noWrap/>
            <w:hideMark/>
          </w:tcPr>
          <w:p w14:paraId="07A2C45E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78 (0.487-0.869)</w:t>
            </w:r>
          </w:p>
        </w:tc>
      </w:tr>
      <w:tr w:rsidR="002E038D" w:rsidRPr="004144A3" w14:paraId="1C3D149F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521378DA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44A3">
              <w:rPr>
                <w:rFonts w:ascii="Times New Roman" w:hAnsi="Times New Roman" w:cs="Times New Roman" w:hint="eastAsia"/>
                <w:sz w:val="24"/>
              </w:rPr>
              <w:t>GRIm</w:t>
            </w:r>
            <w:proofErr w:type="spellEnd"/>
          </w:p>
        </w:tc>
        <w:tc>
          <w:tcPr>
            <w:tcW w:w="1708" w:type="dxa"/>
            <w:noWrap/>
            <w:hideMark/>
          </w:tcPr>
          <w:p w14:paraId="501024DB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23 (0.438-0.807)</w:t>
            </w:r>
          </w:p>
        </w:tc>
        <w:tc>
          <w:tcPr>
            <w:tcW w:w="1695" w:type="dxa"/>
            <w:noWrap/>
            <w:hideMark/>
          </w:tcPr>
          <w:p w14:paraId="1662BA75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22 (0.455-0.788)</w:t>
            </w:r>
          </w:p>
        </w:tc>
        <w:tc>
          <w:tcPr>
            <w:tcW w:w="481" w:type="dxa"/>
            <w:noWrap/>
            <w:hideMark/>
          </w:tcPr>
          <w:p w14:paraId="6497C643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2D9DD52D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19 (0.535-0.903)</w:t>
            </w:r>
          </w:p>
        </w:tc>
        <w:tc>
          <w:tcPr>
            <w:tcW w:w="1659" w:type="dxa"/>
            <w:noWrap/>
            <w:hideMark/>
          </w:tcPr>
          <w:p w14:paraId="1B07FB36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17 (0.427-0.808)</w:t>
            </w:r>
          </w:p>
        </w:tc>
      </w:tr>
      <w:tr w:rsidR="002E038D" w:rsidRPr="004144A3" w14:paraId="326EEF65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6E4CCE9B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C-PLAN</w:t>
            </w:r>
          </w:p>
        </w:tc>
        <w:tc>
          <w:tcPr>
            <w:tcW w:w="1708" w:type="dxa"/>
            <w:noWrap/>
            <w:hideMark/>
          </w:tcPr>
          <w:p w14:paraId="139F0F04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68 (0.537-0.799)</w:t>
            </w:r>
          </w:p>
        </w:tc>
        <w:tc>
          <w:tcPr>
            <w:tcW w:w="1695" w:type="dxa"/>
            <w:noWrap/>
            <w:hideMark/>
          </w:tcPr>
          <w:p w14:paraId="580FC5EC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498 (0.348-0.649)</w:t>
            </w:r>
          </w:p>
        </w:tc>
        <w:tc>
          <w:tcPr>
            <w:tcW w:w="481" w:type="dxa"/>
            <w:noWrap/>
            <w:hideMark/>
          </w:tcPr>
          <w:p w14:paraId="7028D4C9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69780BFE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04 (0.570-0.838)</w:t>
            </w:r>
          </w:p>
        </w:tc>
        <w:tc>
          <w:tcPr>
            <w:tcW w:w="1659" w:type="dxa"/>
            <w:noWrap/>
            <w:hideMark/>
          </w:tcPr>
          <w:p w14:paraId="3D70FB8C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452 (0.243-0.661)</w:t>
            </w:r>
          </w:p>
        </w:tc>
      </w:tr>
      <w:tr w:rsidR="002E038D" w:rsidRPr="004144A3" w14:paraId="4E17A9EE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64E2BEBF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44A3">
              <w:rPr>
                <w:rFonts w:ascii="Times New Roman" w:hAnsi="Times New Roman" w:cs="Times New Roman" w:hint="eastAsia"/>
                <w:sz w:val="24"/>
              </w:rPr>
              <w:t>mGPS</w:t>
            </w:r>
            <w:proofErr w:type="spellEnd"/>
          </w:p>
        </w:tc>
        <w:tc>
          <w:tcPr>
            <w:tcW w:w="1708" w:type="dxa"/>
            <w:noWrap/>
            <w:hideMark/>
          </w:tcPr>
          <w:p w14:paraId="69BC830B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66 (0.632-0.900)</w:t>
            </w:r>
          </w:p>
        </w:tc>
        <w:tc>
          <w:tcPr>
            <w:tcW w:w="1695" w:type="dxa"/>
            <w:noWrap/>
            <w:hideMark/>
          </w:tcPr>
          <w:p w14:paraId="7FFC3F25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464 (0.265-0.663)</w:t>
            </w:r>
          </w:p>
        </w:tc>
        <w:tc>
          <w:tcPr>
            <w:tcW w:w="481" w:type="dxa"/>
            <w:noWrap/>
            <w:hideMark/>
          </w:tcPr>
          <w:p w14:paraId="0B0F5BD7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67430212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86 (0.658-0.915)</w:t>
            </w:r>
          </w:p>
        </w:tc>
        <w:tc>
          <w:tcPr>
            <w:tcW w:w="1659" w:type="dxa"/>
            <w:noWrap/>
            <w:hideMark/>
          </w:tcPr>
          <w:p w14:paraId="10B36ADF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412 (0.180-0.644)</w:t>
            </w:r>
          </w:p>
        </w:tc>
      </w:tr>
      <w:tr w:rsidR="002E038D" w:rsidRPr="004144A3" w14:paraId="483EDE57" w14:textId="77777777" w:rsidTr="000112AF">
        <w:trPr>
          <w:trHeight w:val="353"/>
        </w:trPr>
        <w:tc>
          <w:tcPr>
            <w:tcW w:w="1279" w:type="dxa"/>
            <w:noWrap/>
            <w:hideMark/>
          </w:tcPr>
          <w:p w14:paraId="7CDEDCC9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Meet-URO3</w:t>
            </w:r>
          </w:p>
        </w:tc>
        <w:tc>
          <w:tcPr>
            <w:tcW w:w="1708" w:type="dxa"/>
            <w:noWrap/>
            <w:hideMark/>
          </w:tcPr>
          <w:p w14:paraId="0CC8F63F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04 (0.482-0.727)</w:t>
            </w:r>
          </w:p>
        </w:tc>
        <w:tc>
          <w:tcPr>
            <w:tcW w:w="1695" w:type="dxa"/>
            <w:noWrap/>
            <w:hideMark/>
          </w:tcPr>
          <w:p w14:paraId="149B7FAB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02 (0.419-0.784)</w:t>
            </w:r>
          </w:p>
        </w:tc>
        <w:tc>
          <w:tcPr>
            <w:tcW w:w="481" w:type="dxa"/>
            <w:noWrap/>
            <w:hideMark/>
          </w:tcPr>
          <w:p w14:paraId="2C7D801D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2" w:type="dxa"/>
            <w:noWrap/>
            <w:hideMark/>
          </w:tcPr>
          <w:p w14:paraId="65A8ACD4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601 (0.446-0.756)</w:t>
            </w:r>
          </w:p>
        </w:tc>
        <w:tc>
          <w:tcPr>
            <w:tcW w:w="1659" w:type="dxa"/>
            <w:noWrap/>
            <w:hideMark/>
          </w:tcPr>
          <w:p w14:paraId="12FB281F" w14:textId="77777777" w:rsidR="002E038D" w:rsidRPr="004144A3" w:rsidRDefault="002E038D" w:rsidP="000112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44A3">
              <w:rPr>
                <w:rFonts w:ascii="Times New Roman" w:hAnsi="Times New Roman" w:cs="Times New Roman" w:hint="eastAsia"/>
                <w:sz w:val="24"/>
              </w:rPr>
              <w:t>0.705 (0.554-0.857)</w:t>
            </w:r>
          </w:p>
        </w:tc>
      </w:tr>
    </w:tbl>
    <w:p w14:paraId="2EE48879" w14:textId="77777777" w:rsidR="002E038D" w:rsidRDefault="002E038D" w:rsidP="002E038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2E038D">
        <w:rPr>
          <w:rFonts w:ascii="Times New Roman" w:hAnsi="Times New Roman" w:cs="Times New Roman"/>
          <w:sz w:val="24"/>
        </w:rPr>
        <w:t>IMDC intermediate-risk group: n = 92; IMDC poor-risk group: n = 33.</w:t>
      </w:r>
    </w:p>
    <w:p w14:paraId="10544DC5" w14:textId="77777777" w:rsidR="002E038D" w:rsidRDefault="002E038D" w:rsidP="002E038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-index</w:t>
      </w:r>
      <w:r w:rsidRPr="0093243F">
        <w:rPr>
          <w:rFonts w:ascii="Times New Roman" w:hAnsi="Times New Roman" w:cs="Times New Roman"/>
          <w:sz w:val="24"/>
        </w:rPr>
        <w:t xml:space="preserve">: </w:t>
      </w:r>
      <w:r w:rsidRPr="00B63F3D">
        <w:rPr>
          <w:rFonts w:ascii="Times New Roman" w:hAnsi="Times New Roman" w:cs="Times New Roman"/>
          <w:sz w:val="24"/>
        </w:rPr>
        <w:t>Harrell's concordance index</w:t>
      </w:r>
      <w:r w:rsidRPr="0093243F">
        <w:rPr>
          <w:rFonts w:ascii="Times New Roman" w:hAnsi="Times New Roman" w:cs="Times New Roman"/>
          <w:sz w:val="24"/>
        </w:rPr>
        <w:t xml:space="preserve">; PFS: progression-free survival; OS: overall survival; IMDC: International Metastatic RCC Database Consortium; LIPI: Lung Immune Prognostic Index; RMH: Royal Marsden Hospital score; PMHI: Princess Margaret Hospital Index; </w:t>
      </w:r>
      <w:proofErr w:type="spellStart"/>
      <w:r w:rsidRPr="0093243F">
        <w:rPr>
          <w:rFonts w:ascii="Times New Roman" w:hAnsi="Times New Roman" w:cs="Times New Roman"/>
          <w:sz w:val="24"/>
        </w:rPr>
        <w:t>GRIm</w:t>
      </w:r>
      <w:proofErr w:type="spellEnd"/>
      <w:r w:rsidRPr="0093243F">
        <w:rPr>
          <w:rFonts w:ascii="Times New Roman" w:hAnsi="Times New Roman" w:cs="Times New Roman"/>
          <w:sz w:val="24"/>
        </w:rPr>
        <w:t xml:space="preserve">: Gustave Roussy Immune Score; </w:t>
      </w:r>
      <w:proofErr w:type="spellStart"/>
      <w:r w:rsidRPr="0093243F">
        <w:rPr>
          <w:rFonts w:ascii="Times New Roman" w:hAnsi="Times New Roman" w:cs="Times New Roman"/>
          <w:sz w:val="24"/>
        </w:rPr>
        <w:t>mGPS</w:t>
      </w:r>
      <w:proofErr w:type="spellEnd"/>
      <w:r w:rsidRPr="0093243F">
        <w:rPr>
          <w:rFonts w:ascii="Times New Roman" w:hAnsi="Times New Roman" w:cs="Times New Roman"/>
          <w:sz w:val="24"/>
        </w:rPr>
        <w:t>: modified Glasgow Prognostic Score.</w:t>
      </w:r>
    </w:p>
    <w:p w14:paraId="322DBC80" w14:textId="582CFB62" w:rsidR="005A66B2" w:rsidRPr="0093243F" w:rsidRDefault="00644C9C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ry </w:t>
      </w:r>
      <w:r w:rsidR="001D5C79" w:rsidRPr="0093243F">
        <w:rPr>
          <w:rFonts w:ascii="Times New Roman" w:hAnsi="Times New Roman" w:cs="Times New Roman"/>
          <w:sz w:val="24"/>
        </w:rPr>
        <w:t>Table S</w:t>
      </w:r>
      <w:r w:rsidR="002E038D">
        <w:rPr>
          <w:rFonts w:ascii="Times New Roman" w:hAnsi="Times New Roman" w:cs="Times New Roman" w:hint="eastAsia"/>
          <w:sz w:val="24"/>
        </w:rPr>
        <w:t>6</w:t>
      </w:r>
      <w:r w:rsidR="001D5C79" w:rsidRPr="0093243F">
        <w:rPr>
          <w:rFonts w:ascii="Times New Roman" w:hAnsi="Times New Roman" w:cs="Times New Roman"/>
          <w:sz w:val="24"/>
        </w:rPr>
        <w:t>.</w:t>
      </w:r>
      <w:r w:rsidR="00151826" w:rsidRPr="0093243F">
        <w:rPr>
          <w:rFonts w:ascii="Times New Roman" w:hAnsi="Times New Roman" w:cs="Times New Roman"/>
          <w:sz w:val="24"/>
        </w:rPr>
        <w:t xml:space="preserve"> Time-dependent AUC for PFS and OS by each prognostic score</w:t>
      </w:r>
    </w:p>
    <w:p w14:paraId="045DD83F" w14:textId="77777777" w:rsidR="00151826" w:rsidRPr="0093243F" w:rsidRDefault="00151826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120"/>
        <w:gridCol w:w="1120"/>
        <w:gridCol w:w="1120"/>
        <w:gridCol w:w="1120"/>
        <w:gridCol w:w="1120"/>
        <w:gridCol w:w="1120"/>
      </w:tblGrid>
      <w:tr w:rsidR="00151826" w:rsidRPr="00151826" w14:paraId="69B42D41" w14:textId="77777777" w:rsidTr="00151826">
        <w:trPr>
          <w:trHeight w:val="25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C06D47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12D1058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PFS (AUC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A163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OS (AUC)</w:t>
            </w:r>
          </w:p>
        </w:tc>
      </w:tr>
      <w:tr w:rsidR="00151826" w:rsidRPr="00151826" w14:paraId="62527E13" w14:textId="77777777" w:rsidTr="00151826">
        <w:trPr>
          <w:trHeight w:val="255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8F732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0182C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2m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C361D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36m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4C01D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60m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B009C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2m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345F9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36m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05179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60mo</w:t>
            </w:r>
          </w:p>
        </w:tc>
      </w:tr>
      <w:tr w:rsidR="00151826" w:rsidRPr="00151826" w14:paraId="7645BB4D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B870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IMD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E9F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A12C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4DE0B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034B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3008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904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0</w:t>
            </w:r>
          </w:p>
        </w:tc>
      </w:tr>
      <w:tr w:rsidR="00151826" w:rsidRPr="00151826" w14:paraId="1C62B89B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F774D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LIP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A866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52C1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8A024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3961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0FD7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572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46</w:t>
            </w:r>
          </w:p>
        </w:tc>
      </w:tr>
      <w:tr w:rsidR="00151826" w:rsidRPr="00151826" w14:paraId="65A1E85D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0DDB1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RM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7870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2FD0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91135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4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0581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0B3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1A25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06</w:t>
            </w:r>
          </w:p>
        </w:tc>
      </w:tr>
      <w:tr w:rsidR="00151826" w:rsidRPr="00151826" w14:paraId="55F3F8EF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C1958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PMH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0B7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1E3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2D89C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B954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C892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68F3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715</w:t>
            </w:r>
          </w:p>
        </w:tc>
      </w:tr>
      <w:tr w:rsidR="00151826" w:rsidRPr="00151826" w14:paraId="6247E70C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1CDA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GRI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526B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B447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5AE6B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4CBB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6FA2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818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30</w:t>
            </w:r>
          </w:p>
        </w:tc>
      </w:tr>
      <w:tr w:rsidR="00151826" w:rsidRPr="00151826" w14:paraId="28575ADA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7959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C-PL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BB92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9C8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5456D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56B00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90F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A694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51</w:t>
            </w:r>
          </w:p>
        </w:tc>
      </w:tr>
      <w:tr w:rsidR="00151826" w:rsidRPr="00151826" w14:paraId="2E7C38C1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4523EE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mGP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26EC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EDD3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D7313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54F4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DF32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50BD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56</w:t>
            </w:r>
          </w:p>
        </w:tc>
      </w:tr>
      <w:tr w:rsidR="00151826" w:rsidRPr="00151826" w14:paraId="0BFA31F1" w14:textId="77777777" w:rsidTr="00151826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12A3" w14:textId="69BC70E2" w:rsidR="00151826" w:rsidRPr="00151826" w:rsidRDefault="00151826" w:rsidP="0093243F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Meet</w:t>
            </w:r>
            <w:r w:rsidR="00267C0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URO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9DED8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6C00A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2029F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B5014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7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BB93B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DB51F" w14:textId="77777777" w:rsidR="00151826" w:rsidRPr="00151826" w:rsidRDefault="00151826" w:rsidP="0093243F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5182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440</w:t>
            </w:r>
          </w:p>
        </w:tc>
      </w:tr>
    </w:tbl>
    <w:p w14:paraId="30CC660A" w14:textId="77777777" w:rsidR="001D5C79" w:rsidRPr="0093243F" w:rsidRDefault="001D5C79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D375C12" w14:textId="22426D52" w:rsidR="00B20A6C" w:rsidRDefault="00151826" w:rsidP="00932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3243F">
        <w:rPr>
          <w:rFonts w:ascii="Times New Roman" w:hAnsi="Times New Roman" w:cs="Times New Roman"/>
          <w:sz w:val="24"/>
        </w:rPr>
        <w:t xml:space="preserve">AUC: area under the curve; PFS: progression-free survival; OS: overall survival; </w:t>
      </w:r>
      <w:r w:rsidR="0093243F" w:rsidRPr="0093243F">
        <w:rPr>
          <w:rFonts w:ascii="Times New Roman" w:hAnsi="Times New Roman" w:cs="Times New Roman"/>
          <w:sz w:val="24"/>
        </w:rPr>
        <w:t xml:space="preserve">IMDC: International Metastatic RCC Database Consortium; </w:t>
      </w:r>
      <w:r w:rsidRPr="0093243F">
        <w:rPr>
          <w:rFonts w:ascii="Times New Roman" w:hAnsi="Times New Roman" w:cs="Times New Roman"/>
          <w:sz w:val="24"/>
        </w:rPr>
        <w:t xml:space="preserve">LIPI: Lung Immune Prognostic Index; RMH: Royal Marsden Hospital score; PMHI: Princess Margaret Hospital Index; </w:t>
      </w:r>
      <w:proofErr w:type="spellStart"/>
      <w:r w:rsidRPr="0093243F">
        <w:rPr>
          <w:rFonts w:ascii="Times New Roman" w:hAnsi="Times New Roman" w:cs="Times New Roman"/>
          <w:sz w:val="24"/>
        </w:rPr>
        <w:t>GRIm</w:t>
      </w:r>
      <w:proofErr w:type="spellEnd"/>
      <w:r w:rsidRPr="0093243F">
        <w:rPr>
          <w:rFonts w:ascii="Times New Roman" w:hAnsi="Times New Roman" w:cs="Times New Roman"/>
          <w:sz w:val="24"/>
        </w:rPr>
        <w:t xml:space="preserve">: Gustave Roussy Immune Score; </w:t>
      </w:r>
      <w:proofErr w:type="spellStart"/>
      <w:r w:rsidRPr="0093243F">
        <w:rPr>
          <w:rFonts w:ascii="Times New Roman" w:hAnsi="Times New Roman" w:cs="Times New Roman"/>
          <w:sz w:val="24"/>
        </w:rPr>
        <w:t>mGPS</w:t>
      </w:r>
      <w:proofErr w:type="spellEnd"/>
      <w:r w:rsidRPr="0093243F">
        <w:rPr>
          <w:rFonts w:ascii="Times New Roman" w:hAnsi="Times New Roman" w:cs="Times New Roman"/>
          <w:sz w:val="24"/>
        </w:rPr>
        <w:t>: modified Glasgow Prognostic Score.</w:t>
      </w:r>
    </w:p>
    <w:p w14:paraId="6968AA91" w14:textId="1E01586C" w:rsidR="00B20A6C" w:rsidRDefault="00B20A6C">
      <w:pPr>
        <w:rPr>
          <w:rFonts w:ascii="Times New Roman" w:hAnsi="Times New Roman" w:cs="Times New Roman"/>
          <w:sz w:val="24"/>
        </w:rPr>
      </w:pPr>
    </w:p>
    <w:sectPr w:rsidR="00B20A6C" w:rsidSect="00E03E05">
      <w:head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8FB60" w14:textId="77777777" w:rsidR="000035C3" w:rsidRDefault="000035C3" w:rsidP="005D1D7E">
      <w:pPr>
        <w:spacing w:line="240" w:lineRule="auto"/>
      </w:pPr>
      <w:r>
        <w:separator/>
      </w:r>
    </w:p>
  </w:endnote>
  <w:endnote w:type="continuationSeparator" w:id="0">
    <w:p w14:paraId="1F4FEE7C" w14:textId="77777777" w:rsidR="000035C3" w:rsidRDefault="000035C3" w:rsidP="005D1D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89EB3" w14:textId="77777777" w:rsidR="000035C3" w:rsidRDefault="000035C3" w:rsidP="005D1D7E">
      <w:pPr>
        <w:spacing w:line="240" w:lineRule="auto"/>
      </w:pPr>
      <w:r>
        <w:separator/>
      </w:r>
    </w:p>
  </w:footnote>
  <w:footnote w:type="continuationSeparator" w:id="0">
    <w:p w14:paraId="0E50D534" w14:textId="77777777" w:rsidR="000035C3" w:rsidRDefault="000035C3" w:rsidP="005D1D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0820704"/>
      <w:docPartObj>
        <w:docPartGallery w:val="Page Numbers (Top of Page)"/>
        <w:docPartUnique/>
      </w:docPartObj>
    </w:sdtPr>
    <w:sdtContent>
      <w:p w14:paraId="10EDF12F" w14:textId="29A5FE86" w:rsidR="00B049AF" w:rsidRDefault="00B049AF">
        <w:pPr>
          <w:pStyle w:val="af3"/>
          <w:jc w:val="right"/>
        </w:pPr>
        <w:r>
          <w:rPr>
            <w:rFonts w:hint="eastAsia"/>
          </w:rPr>
          <w:t xml:space="preserve">Sakurai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3115BC8" w14:textId="77777777" w:rsidR="00B049AF" w:rsidRDefault="00B049AF">
    <w:pPr>
      <w:pStyle w:val="af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frpwew59vx6e0908xdad79ar59fx9rv2d&quot;&gt;My EndNote Library&lt;record-ids&gt;&lt;item&gt;9&lt;/item&gt;&lt;item&gt;10&lt;/item&gt;&lt;item&gt;14&lt;/item&gt;&lt;item&gt;16&lt;/item&gt;&lt;item&gt;17&lt;/item&gt;&lt;item&gt;18&lt;/item&gt;&lt;item&gt;19&lt;/item&gt;&lt;item&gt;21&lt;/item&gt;&lt;item&gt;22&lt;/item&gt;&lt;item&gt;24&lt;/item&gt;&lt;item&gt;25&lt;/item&gt;&lt;item&gt;26&lt;/item&gt;&lt;item&gt;30&lt;/item&gt;&lt;item&gt;35&lt;/item&gt;&lt;item&gt;50&lt;/item&gt;&lt;item&gt;51&lt;/item&gt;&lt;item&gt;53&lt;/item&gt;&lt;item&gt;54&lt;/item&gt;&lt;item&gt;55&lt;/item&gt;&lt;item&gt;75&lt;/item&gt;&lt;item&gt;78&lt;/item&gt;&lt;item&gt;84&lt;/item&gt;&lt;item&gt;85&lt;/item&gt;&lt;item&gt;108&lt;/item&gt;&lt;/record-ids&gt;&lt;/item&gt;&lt;/Libraries&gt;"/>
    <w:docVar w:name="EN.UseJSCitationFormat" w:val="False"/>
  </w:docVars>
  <w:rsids>
    <w:rsidRoot w:val="0005577C"/>
    <w:rsid w:val="00001CBC"/>
    <w:rsid w:val="00002BDB"/>
    <w:rsid w:val="000035C3"/>
    <w:rsid w:val="0001125B"/>
    <w:rsid w:val="00011850"/>
    <w:rsid w:val="00014AE3"/>
    <w:rsid w:val="000258F7"/>
    <w:rsid w:val="00025E72"/>
    <w:rsid w:val="00026128"/>
    <w:rsid w:val="000264DA"/>
    <w:rsid w:val="00046E3D"/>
    <w:rsid w:val="00051318"/>
    <w:rsid w:val="00053F60"/>
    <w:rsid w:val="0005401F"/>
    <w:rsid w:val="0005577C"/>
    <w:rsid w:val="00057C3A"/>
    <w:rsid w:val="00060764"/>
    <w:rsid w:val="00064508"/>
    <w:rsid w:val="00066615"/>
    <w:rsid w:val="000746AC"/>
    <w:rsid w:val="00074F27"/>
    <w:rsid w:val="000764C9"/>
    <w:rsid w:val="000871CF"/>
    <w:rsid w:val="00093053"/>
    <w:rsid w:val="00094E79"/>
    <w:rsid w:val="000A4240"/>
    <w:rsid w:val="000A5AB1"/>
    <w:rsid w:val="000B1F48"/>
    <w:rsid w:val="000B2951"/>
    <w:rsid w:val="000C37DB"/>
    <w:rsid w:val="000C57B2"/>
    <w:rsid w:val="000D0204"/>
    <w:rsid w:val="000D169F"/>
    <w:rsid w:val="000D3E66"/>
    <w:rsid w:val="000D5FA7"/>
    <w:rsid w:val="000E05AD"/>
    <w:rsid w:val="000E5317"/>
    <w:rsid w:val="000F1CDA"/>
    <w:rsid w:val="000F2633"/>
    <w:rsid w:val="000F7508"/>
    <w:rsid w:val="0010036A"/>
    <w:rsid w:val="00105530"/>
    <w:rsid w:val="0010686F"/>
    <w:rsid w:val="00110ECD"/>
    <w:rsid w:val="00117B42"/>
    <w:rsid w:val="00120356"/>
    <w:rsid w:val="001229A6"/>
    <w:rsid w:val="00127A5C"/>
    <w:rsid w:val="00127C56"/>
    <w:rsid w:val="00135FF0"/>
    <w:rsid w:val="00137D85"/>
    <w:rsid w:val="00141C94"/>
    <w:rsid w:val="0014541E"/>
    <w:rsid w:val="00151123"/>
    <w:rsid w:val="00151826"/>
    <w:rsid w:val="0015518A"/>
    <w:rsid w:val="00156DC3"/>
    <w:rsid w:val="001602DB"/>
    <w:rsid w:val="001626DE"/>
    <w:rsid w:val="00164F98"/>
    <w:rsid w:val="00166582"/>
    <w:rsid w:val="001716F7"/>
    <w:rsid w:val="00176E1D"/>
    <w:rsid w:val="0018337C"/>
    <w:rsid w:val="0018358C"/>
    <w:rsid w:val="001858FC"/>
    <w:rsid w:val="00192C0B"/>
    <w:rsid w:val="00195642"/>
    <w:rsid w:val="001A1A73"/>
    <w:rsid w:val="001A2439"/>
    <w:rsid w:val="001B1DD7"/>
    <w:rsid w:val="001B21A5"/>
    <w:rsid w:val="001C0006"/>
    <w:rsid w:val="001C1B41"/>
    <w:rsid w:val="001C27E2"/>
    <w:rsid w:val="001C668C"/>
    <w:rsid w:val="001D1CB2"/>
    <w:rsid w:val="001D3486"/>
    <w:rsid w:val="001D5C79"/>
    <w:rsid w:val="001F15CA"/>
    <w:rsid w:val="001F182C"/>
    <w:rsid w:val="001F31EE"/>
    <w:rsid w:val="001F4C2D"/>
    <w:rsid w:val="001F5AA2"/>
    <w:rsid w:val="001F63DD"/>
    <w:rsid w:val="001F71DF"/>
    <w:rsid w:val="002038AA"/>
    <w:rsid w:val="00204490"/>
    <w:rsid w:val="00212C39"/>
    <w:rsid w:val="002163DD"/>
    <w:rsid w:val="00222B63"/>
    <w:rsid w:val="00224529"/>
    <w:rsid w:val="00224A8A"/>
    <w:rsid w:val="00227FE6"/>
    <w:rsid w:val="002423EB"/>
    <w:rsid w:val="00243998"/>
    <w:rsid w:val="00254765"/>
    <w:rsid w:val="002567B2"/>
    <w:rsid w:val="002675A8"/>
    <w:rsid w:val="00267C03"/>
    <w:rsid w:val="00271760"/>
    <w:rsid w:val="002751DA"/>
    <w:rsid w:val="00281B4D"/>
    <w:rsid w:val="00282863"/>
    <w:rsid w:val="00283022"/>
    <w:rsid w:val="00285CBD"/>
    <w:rsid w:val="00291A8A"/>
    <w:rsid w:val="0029644F"/>
    <w:rsid w:val="002A5124"/>
    <w:rsid w:val="002B6F5C"/>
    <w:rsid w:val="002C3FB0"/>
    <w:rsid w:val="002C461E"/>
    <w:rsid w:val="002D5146"/>
    <w:rsid w:val="002D7CDE"/>
    <w:rsid w:val="002E038D"/>
    <w:rsid w:val="002E1897"/>
    <w:rsid w:val="002E1B77"/>
    <w:rsid w:val="002F1E6E"/>
    <w:rsid w:val="002F21E6"/>
    <w:rsid w:val="002F37F9"/>
    <w:rsid w:val="002F6049"/>
    <w:rsid w:val="00304A0A"/>
    <w:rsid w:val="00312E8C"/>
    <w:rsid w:val="003133BB"/>
    <w:rsid w:val="003149D2"/>
    <w:rsid w:val="0032339A"/>
    <w:rsid w:val="00330005"/>
    <w:rsid w:val="00330062"/>
    <w:rsid w:val="00331430"/>
    <w:rsid w:val="003320F7"/>
    <w:rsid w:val="00332F9F"/>
    <w:rsid w:val="00336CA0"/>
    <w:rsid w:val="00343DB6"/>
    <w:rsid w:val="00346A0E"/>
    <w:rsid w:val="00352E20"/>
    <w:rsid w:val="003538DA"/>
    <w:rsid w:val="00354BEE"/>
    <w:rsid w:val="00356CF8"/>
    <w:rsid w:val="00362351"/>
    <w:rsid w:val="00362E38"/>
    <w:rsid w:val="00367CDA"/>
    <w:rsid w:val="003721E2"/>
    <w:rsid w:val="003761E0"/>
    <w:rsid w:val="003768F4"/>
    <w:rsid w:val="00380A91"/>
    <w:rsid w:val="00384233"/>
    <w:rsid w:val="00390B2F"/>
    <w:rsid w:val="003A3F7C"/>
    <w:rsid w:val="003A483B"/>
    <w:rsid w:val="003A5CAE"/>
    <w:rsid w:val="003A63D7"/>
    <w:rsid w:val="003B4EAB"/>
    <w:rsid w:val="003B596D"/>
    <w:rsid w:val="003B5970"/>
    <w:rsid w:val="003B748E"/>
    <w:rsid w:val="003C0BFA"/>
    <w:rsid w:val="003C39B2"/>
    <w:rsid w:val="003C4326"/>
    <w:rsid w:val="003C45B6"/>
    <w:rsid w:val="003C55A0"/>
    <w:rsid w:val="003C6519"/>
    <w:rsid w:val="003C7008"/>
    <w:rsid w:val="003D3193"/>
    <w:rsid w:val="003D4122"/>
    <w:rsid w:val="003D61EC"/>
    <w:rsid w:val="003D6D31"/>
    <w:rsid w:val="003E775D"/>
    <w:rsid w:val="003F27B7"/>
    <w:rsid w:val="003F3267"/>
    <w:rsid w:val="003F46A7"/>
    <w:rsid w:val="003F5887"/>
    <w:rsid w:val="003F629F"/>
    <w:rsid w:val="003F7F2C"/>
    <w:rsid w:val="00401142"/>
    <w:rsid w:val="00402780"/>
    <w:rsid w:val="00403076"/>
    <w:rsid w:val="004051A9"/>
    <w:rsid w:val="004100DC"/>
    <w:rsid w:val="00412470"/>
    <w:rsid w:val="004125F0"/>
    <w:rsid w:val="00412D9A"/>
    <w:rsid w:val="004144A3"/>
    <w:rsid w:val="00414570"/>
    <w:rsid w:val="004279C4"/>
    <w:rsid w:val="00435DC7"/>
    <w:rsid w:val="00443A75"/>
    <w:rsid w:val="004453CA"/>
    <w:rsid w:val="00460A4F"/>
    <w:rsid w:val="004624D9"/>
    <w:rsid w:val="004629E3"/>
    <w:rsid w:val="004708F4"/>
    <w:rsid w:val="004745F5"/>
    <w:rsid w:val="004836FB"/>
    <w:rsid w:val="004878FA"/>
    <w:rsid w:val="00490A9A"/>
    <w:rsid w:val="00490D51"/>
    <w:rsid w:val="00491F06"/>
    <w:rsid w:val="00491F6A"/>
    <w:rsid w:val="00493408"/>
    <w:rsid w:val="004A147E"/>
    <w:rsid w:val="004A725B"/>
    <w:rsid w:val="004B3A34"/>
    <w:rsid w:val="004B4583"/>
    <w:rsid w:val="004B5997"/>
    <w:rsid w:val="004C2C34"/>
    <w:rsid w:val="004C6AF8"/>
    <w:rsid w:val="004D11FA"/>
    <w:rsid w:val="004E489E"/>
    <w:rsid w:val="004E5570"/>
    <w:rsid w:val="004F3535"/>
    <w:rsid w:val="00502BF1"/>
    <w:rsid w:val="00504EAE"/>
    <w:rsid w:val="005109A1"/>
    <w:rsid w:val="00510EF7"/>
    <w:rsid w:val="00510F25"/>
    <w:rsid w:val="00512BD1"/>
    <w:rsid w:val="00512CDC"/>
    <w:rsid w:val="005133F6"/>
    <w:rsid w:val="0051658E"/>
    <w:rsid w:val="00520BE3"/>
    <w:rsid w:val="00522E10"/>
    <w:rsid w:val="00523BC0"/>
    <w:rsid w:val="005275C0"/>
    <w:rsid w:val="00533CB2"/>
    <w:rsid w:val="00535644"/>
    <w:rsid w:val="00543E29"/>
    <w:rsid w:val="00544423"/>
    <w:rsid w:val="00551DF0"/>
    <w:rsid w:val="005538D5"/>
    <w:rsid w:val="005544EA"/>
    <w:rsid w:val="005567FE"/>
    <w:rsid w:val="00564B0F"/>
    <w:rsid w:val="00564B78"/>
    <w:rsid w:val="00565BA8"/>
    <w:rsid w:val="00577769"/>
    <w:rsid w:val="00580A5C"/>
    <w:rsid w:val="00580CA3"/>
    <w:rsid w:val="005820B8"/>
    <w:rsid w:val="005842EC"/>
    <w:rsid w:val="00585146"/>
    <w:rsid w:val="005859A0"/>
    <w:rsid w:val="005871BE"/>
    <w:rsid w:val="0059648F"/>
    <w:rsid w:val="005A1271"/>
    <w:rsid w:val="005A57C2"/>
    <w:rsid w:val="005A66B2"/>
    <w:rsid w:val="005A797C"/>
    <w:rsid w:val="005B153E"/>
    <w:rsid w:val="005B15A0"/>
    <w:rsid w:val="005B2024"/>
    <w:rsid w:val="005B660D"/>
    <w:rsid w:val="005B7F6E"/>
    <w:rsid w:val="005C0617"/>
    <w:rsid w:val="005C09A8"/>
    <w:rsid w:val="005D1D7E"/>
    <w:rsid w:val="005D75FC"/>
    <w:rsid w:val="005E0028"/>
    <w:rsid w:val="005E2014"/>
    <w:rsid w:val="005E70C7"/>
    <w:rsid w:val="005F6CA2"/>
    <w:rsid w:val="0060101D"/>
    <w:rsid w:val="00612875"/>
    <w:rsid w:val="006151F2"/>
    <w:rsid w:val="00617728"/>
    <w:rsid w:val="006252EA"/>
    <w:rsid w:val="00632E29"/>
    <w:rsid w:val="00634756"/>
    <w:rsid w:val="00634A66"/>
    <w:rsid w:val="0063564F"/>
    <w:rsid w:val="00641D93"/>
    <w:rsid w:val="00643307"/>
    <w:rsid w:val="00644C9C"/>
    <w:rsid w:val="006456E2"/>
    <w:rsid w:val="00647CA8"/>
    <w:rsid w:val="00650081"/>
    <w:rsid w:val="006503D1"/>
    <w:rsid w:val="006505B0"/>
    <w:rsid w:val="00657079"/>
    <w:rsid w:val="0066668E"/>
    <w:rsid w:val="00667464"/>
    <w:rsid w:val="00667C2D"/>
    <w:rsid w:val="0067171E"/>
    <w:rsid w:val="006745A0"/>
    <w:rsid w:val="00675745"/>
    <w:rsid w:val="00685CDF"/>
    <w:rsid w:val="006973F5"/>
    <w:rsid w:val="006A026A"/>
    <w:rsid w:val="006A485E"/>
    <w:rsid w:val="006A5616"/>
    <w:rsid w:val="006A584F"/>
    <w:rsid w:val="006A71BA"/>
    <w:rsid w:val="006B3914"/>
    <w:rsid w:val="006B6A37"/>
    <w:rsid w:val="006B7F9D"/>
    <w:rsid w:val="006C375D"/>
    <w:rsid w:val="006D134F"/>
    <w:rsid w:val="006D36D7"/>
    <w:rsid w:val="006D4C85"/>
    <w:rsid w:val="006E17FC"/>
    <w:rsid w:val="006E6793"/>
    <w:rsid w:val="006E7643"/>
    <w:rsid w:val="006F0F2A"/>
    <w:rsid w:val="006F1732"/>
    <w:rsid w:val="006F3755"/>
    <w:rsid w:val="006F5AB0"/>
    <w:rsid w:val="006F5DC4"/>
    <w:rsid w:val="00702845"/>
    <w:rsid w:val="007030E2"/>
    <w:rsid w:val="00705D5F"/>
    <w:rsid w:val="00706424"/>
    <w:rsid w:val="007118BB"/>
    <w:rsid w:val="00717ED5"/>
    <w:rsid w:val="00720E0A"/>
    <w:rsid w:val="0072162A"/>
    <w:rsid w:val="00724136"/>
    <w:rsid w:val="00733780"/>
    <w:rsid w:val="00735445"/>
    <w:rsid w:val="0074250D"/>
    <w:rsid w:val="0075250E"/>
    <w:rsid w:val="00755897"/>
    <w:rsid w:val="007603CF"/>
    <w:rsid w:val="00764DC8"/>
    <w:rsid w:val="00767C60"/>
    <w:rsid w:val="00770153"/>
    <w:rsid w:val="00770B08"/>
    <w:rsid w:val="00772DCA"/>
    <w:rsid w:val="0077478E"/>
    <w:rsid w:val="00776D4C"/>
    <w:rsid w:val="00777FA2"/>
    <w:rsid w:val="00782D9B"/>
    <w:rsid w:val="0078781F"/>
    <w:rsid w:val="007A29E7"/>
    <w:rsid w:val="007A487B"/>
    <w:rsid w:val="007A6F71"/>
    <w:rsid w:val="007B027C"/>
    <w:rsid w:val="007B0D2A"/>
    <w:rsid w:val="007B1433"/>
    <w:rsid w:val="007B53D6"/>
    <w:rsid w:val="007D2A72"/>
    <w:rsid w:val="007E590A"/>
    <w:rsid w:val="007F120F"/>
    <w:rsid w:val="007F1D78"/>
    <w:rsid w:val="007F74BD"/>
    <w:rsid w:val="007F7D44"/>
    <w:rsid w:val="00803D36"/>
    <w:rsid w:val="008040AD"/>
    <w:rsid w:val="00806F23"/>
    <w:rsid w:val="0081652D"/>
    <w:rsid w:val="00820545"/>
    <w:rsid w:val="00831DE5"/>
    <w:rsid w:val="00834B70"/>
    <w:rsid w:val="008404F3"/>
    <w:rsid w:val="00844D7C"/>
    <w:rsid w:val="008519A5"/>
    <w:rsid w:val="008614C6"/>
    <w:rsid w:val="008673C4"/>
    <w:rsid w:val="008701F8"/>
    <w:rsid w:val="00870D6A"/>
    <w:rsid w:val="008742DE"/>
    <w:rsid w:val="0087703A"/>
    <w:rsid w:val="00880CF6"/>
    <w:rsid w:val="00880F67"/>
    <w:rsid w:val="008871FE"/>
    <w:rsid w:val="00887601"/>
    <w:rsid w:val="008906BE"/>
    <w:rsid w:val="00895460"/>
    <w:rsid w:val="008A0D56"/>
    <w:rsid w:val="008A0DB2"/>
    <w:rsid w:val="008A533B"/>
    <w:rsid w:val="008B2A4A"/>
    <w:rsid w:val="008B3308"/>
    <w:rsid w:val="008B36F2"/>
    <w:rsid w:val="008B4894"/>
    <w:rsid w:val="008B74E1"/>
    <w:rsid w:val="008C2B0A"/>
    <w:rsid w:val="008C511F"/>
    <w:rsid w:val="008E00C3"/>
    <w:rsid w:val="008E151F"/>
    <w:rsid w:val="008E2178"/>
    <w:rsid w:val="008E49D3"/>
    <w:rsid w:val="008F2F09"/>
    <w:rsid w:val="008F4181"/>
    <w:rsid w:val="008F4267"/>
    <w:rsid w:val="008F73B0"/>
    <w:rsid w:val="008F744A"/>
    <w:rsid w:val="009008B1"/>
    <w:rsid w:val="00901151"/>
    <w:rsid w:val="009011E1"/>
    <w:rsid w:val="009040A5"/>
    <w:rsid w:val="009064C5"/>
    <w:rsid w:val="00906B49"/>
    <w:rsid w:val="009108B2"/>
    <w:rsid w:val="009108E4"/>
    <w:rsid w:val="0091128C"/>
    <w:rsid w:val="00912031"/>
    <w:rsid w:val="00915C1D"/>
    <w:rsid w:val="009319D6"/>
    <w:rsid w:val="0093243F"/>
    <w:rsid w:val="00932CF5"/>
    <w:rsid w:val="00937963"/>
    <w:rsid w:val="00940A3E"/>
    <w:rsid w:val="00941E4E"/>
    <w:rsid w:val="00943F9F"/>
    <w:rsid w:val="009461B0"/>
    <w:rsid w:val="009502D3"/>
    <w:rsid w:val="00953510"/>
    <w:rsid w:val="00953C10"/>
    <w:rsid w:val="00954EE0"/>
    <w:rsid w:val="00956F96"/>
    <w:rsid w:val="00962B7C"/>
    <w:rsid w:val="00967A92"/>
    <w:rsid w:val="00977B27"/>
    <w:rsid w:val="00980713"/>
    <w:rsid w:val="0098185C"/>
    <w:rsid w:val="00983FC5"/>
    <w:rsid w:val="00987EE7"/>
    <w:rsid w:val="00991D29"/>
    <w:rsid w:val="00996D3D"/>
    <w:rsid w:val="009A0453"/>
    <w:rsid w:val="009A5FFD"/>
    <w:rsid w:val="009A7D85"/>
    <w:rsid w:val="009B1AC4"/>
    <w:rsid w:val="009B6510"/>
    <w:rsid w:val="009B6A85"/>
    <w:rsid w:val="009C3AFC"/>
    <w:rsid w:val="009C50DE"/>
    <w:rsid w:val="009C61A2"/>
    <w:rsid w:val="009D189C"/>
    <w:rsid w:val="009D27D7"/>
    <w:rsid w:val="009D2838"/>
    <w:rsid w:val="009D30F9"/>
    <w:rsid w:val="009D6BCD"/>
    <w:rsid w:val="009E0B0A"/>
    <w:rsid w:val="009E3651"/>
    <w:rsid w:val="009E6AE1"/>
    <w:rsid w:val="009F42E2"/>
    <w:rsid w:val="00A00260"/>
    <w:rsid w:val="00A02576"/>
    <w:rsid w:val="00A0398E"/>
    <w:rsid w:val="00A10DA7"/>
    <w:rsid w:val="00A1673C"/>
    <w:rsid w:val="00A17C9B"/>
    <w:rsid w:val="00A20183"/>
    <w:rsid w:val="00A25B4A"/>
    <w:rsid w:val="00A27A23"/>
    <w:rsid w:val="00A410AC"/>
    <w:rsid w:val="00A56A1C"/>
    <w:rsid w:val="00A6081D"/>
    <w:rsid w:val="00A65CA1"/>
    <w:rsid w:val="00A67113"/>
    <w:rsid w:val="00A67C1D"/>
    <w:rsid w:val="00A70931"/>
    <w:rsid w:val="00A71F8F"/>
    <w:rsid w:val="00A853A7"/>
    <w:rsid w:val="00A877EA"/>
    <w:rsid w:val="00A87E80"/>
    <w:rsid w:val="00A90280"/>
    <w:rsid w:val="00A928EC"/>
    <w:rsid w:val="00A941EB"/>
    <w:rsid w:val="00A9464A"/>
    <w:rsid w:val="00A95C82"/>
    <w:rsid w:val="00A9709F"/>
    <w:rsid w:val="00A97791"/>
    <w:rsid w:val="00A977F2"/>
    <w:rsid w:val="00AA02AA"/>
    <w:rsid w:val="00AA2EFE"/>
    <w:rsid w:val="00AA5F19"/>
    <w:rsid w:val="00AB4220"/>
    <w:rsid w:val="00AB705D"/>
    <w:rsid w:val="00AB7D81"/>
    <w:rsid w:val="00AC2658"/>
    <w:rsid w:val="00AC443B"/>
    <w:rsid w:val="00AC6AB0"/>
    <w:rsid w:val="00AD1F41"/>
    <w:rsid w:val="00AD2077"/>
    <w:rsid w:val="00AD2530"/>
    <w:rsid w:val="00AD35B4"/>
    <w:rsid w:val="00AD5FB8"/>
    <w:rsid w:val="00AD7D4C"/>
    <w:rsid w:val="00AD7ED8"/>
    <w:rsid w:val="00AE2B2E"/>
    <w:rsid w:val="00AE5D60"/>
    <w:rsid w:val="00AE7760"/>
    <w:rsid w:val="00AF38FF"/>
    <w:rsid w:val="00AF645A"/>
    <w:rsid w:val="00B049AF"/>
    <w:rsid w:val="00B04AF2"/>
    <w:rsid w:val="00B05A1F"/>
    <w:rsid w:val="00B1112E"/>
    <w:rsid w:val="00B12DD1"/>
    <w:rsid w:val="00B138AC"/>
    <w:rsid w:val="00B150D7"/>
    <w:rsid w:val="00B20A6C"/>
    <w:rsid w:val="00B2391D"/>
    <w:rsid w:val="00B23DF3"/>
    <w:rsid w:val="00B260F5"/>
    <w:rsid w:val="00B3096D"/>
    <w:rsid w:val="00B323D7"/>
    <w:rsid w:val="00B34099"/>
    <w:rsid w:val="00B35FDE"/>
    <w:rsid w:val="00B4252D"/>
    <w:rsid w:val="00B42EAE"/>
    <w:rsid w:val="00B44B5F"/>
    <w:rsid w:val="00B44F70"/>
    <w:rsid w:val="00B47BBC"/>
    <w:rsid w:val="00B51384"/>
    <w:rsid w:val="00B51427"/>
    <w:rsid w:val="00B52D59"/>
    <w:rsid w:val="00B62311"/>
    <w:rsid w:val="00B63F3D"/>
    <w:rsid w:val="00B648F8"/>
    <w:rsid w:val="00B64E40"/>
    <w:rsid w:val="00B651B6"/>
    <w:rsid w:val="00B66988"/>
    <w:rsid w:val="00B70B11"/>
    <w:rsid w:val="00B72BB1"/>
    <w:rsid w:val="00B7561C"/>
    <w:rsid w:val="00B77B00"/>
    <w:rsid w:val="00B77BB0"/>
    <w:rsid w:val="00B8394F"/>
    <w:rsid w:val="00B83C3F"/>
    <w:rsid w:val="00B869B9"/>
    <w:rsid w:val="00B91B89"/>
    <w:rsid w:val="00B924F9"/>
    <w:rsid w:val="00B92923"/>
    <w:rsid w:val="00B94AB6"/>
    <w:rsid w:val="00B94B36"/>
    <w:rsid w:val="00B97916"/>
    <w:rsid w:val="00BA307D"/>
    <w:rsid w:val="00BA5B8E"/>
    <w:rsid w:val="00BA738E"/>
    <w:rsid w:val="00BB1BF7"/>
    <w:rsid w:val="00BB31E2"/>
    <w:rsid w:val="00BB3BA7"/>
    <w:rsid w:val="00BB5B81"/>
    <w:rsid w:val="00BB79F7"/>
    <w:rsid w:val="00BC26B4"/>
    <w:rsid w:val="00BD7D41"/>
    <w:rsid w:val="00BE3D25"/>
    <w:rsid w:val="00BE60B3"/>
    <w:rsid w:val="00BF04A3"/>
    <w:rsid w:val="00BF07B9"/>
    <w:rsid w:val="00BF2211"/>
    <w:rsid w:val="00BF2706"/>
    <w:rsid w:val="00BF519F"/>
    <w:rsid w:val="00BF5E53"/>
    <w:rsid w:val="00C02F60"/>
    <w:rsid w:val="00C06F15"/>
    <w:rsid w:val="00C06F7F"/>
    <w:rsid w:val="00C11382"/>
    <w:rsid w:val="00C12ED7"/>
    <w:rsid w:val="00C26C19"/>
    <w:rsid w:val="00C2767E"/>
    <w:rsid w:val="00C33381"/>
    <w:rsid w:val="00C3427E"/>
    <w:rsid w:val="00C362CF"/>
    <w:rsid w:val="00C40BC3"/>
    <w:rsid w:val="00C470D2"/>
    <w:rsid w:val="00C51891"/>
    <w:rsid w:val="00C54C57"/>
    <w:rsid w:val="00C56EEF"/>
    <w:rsid w:val="00C60976"/>
    <w:rsid w:val="00C64249"/>
    <w:rsid w:val="00C65BB4"/>
    <w:rsid w:val="00C70EA2"/>
    <w:rsid w:val="00C71AFF"/>
    <w:rsid w:val="00C71DE4"/>
    <w:rsid w:val="00C76915"/>
    <w:rsid w:val="00C803E2"/>
    <w:rsid w:val="00C810AE"/>
    <w:rsid w:val="00C9054B"/>
    <w:rsid w:val="00C96099"/>
    <w:rsid w:val="00CA2D66"/>
    <w:rsid w:val="00CA3977"/>
    <w:rsid w:val="00CA57F9"/>
    <w:rsid w:val="00CA7FA8"/>
    <w:rsid w:val="00CB025D"/>
    <w:rsid w:val="00CB2F17"/>
    <w:rsid w:val="00CB63FB"/>
    <w:rsid w:val="00CC1A9F"/>
    <w:rsid w:val="00CC46D7"/>
    <w:rsid w:val="00CC481B"/>
    <w:rsid w:val="00CD2211"/>
    <w:rsid w:val="00CD2B33"/>
    <w:rsid w:val="00CD4024"/>
    <w:rsid w:val="00CE70BF"/>
    <w:rsid w:val="00CE71C8"/>
    <w:rsid w:val="00CE755B"/>
    <w:rsid w:val="00CE76D8"/>
    <w:rsid w:val="00CF0719"/>
    <w:rsid w:val="00CF28DF"/>
    <w:rsid w:val="00CF3C07"/>
    <w:rsid w:val="00CF3E8A"/>
    <w:rsid w:val="00CF5D01"/>
    <w:rsid w:val="00CF6DB2"/>
    <w:rsid w:val="00D013B2"/>
    <w:rsid w:val="00D04346"/>
    <w:rsid w:val="00D117AD"/>
    <w:rsid w:val="00D125F0"/>
    <w:rsid w:val="00D13BE4"/>
    <w:rsid w:val="00D147F1"/>
    <w:rsid w:val="00D163CB"/>
    <w:rsid w:val="00D16FBF"/>
    <w:rsid w:val="00D17AB4"/>
    <w:rsid w:val="00D2096C"/>
    <w:rsid w:val="00D20C2D"/>
    <w:rsid w:val="00D2329B"/>
    <w:rsid w:val="00D234AD"/>
    <w:rsid w:val="00D307B5"/>
    <w:rsid w:val="00D3455D"/>
    <w:rsid w:val="00D35223"/>
    <w:rsid w:val="00D40D32"/>
    <w:rsid w:val="00D458FF"/>
    <w:rsid w:val="00D462AD"/>
    <w:rsid w:val="00D5051B"/>
    <w:rsid w:val="00D52FC9"/>
    <w:rsid w:val="00D66813"/>
    <w:rsid w:val="00D66A57"/>
    <w:rsid w:val="00D7000B"/>
    <w:rsid w:val="00D766AC"/>
    <w:rsid w:val="00D93734"/>
    <w:rsid w:val="00D97950"/>
    <w:rsid w:val="00D97D90"/>
    <w:rsid w:val="00DA022D"/>
    <w:rsid w:val="00DA251B"/>
    <w:rsid w:val="00DA56C2"/>
    <w:rsid w:val="00DA7065"/>
    <w:rsid w:val="00DA780F"/>
    <w:rsid w:val="00DB192C"/>
    <w:rsid w:val="00DB1CB7"/>
    <w:rsid w:val="00DB5A44"/>
    <w:rsid w:val="00DB6457"/>
    <w:rsid w:val="00DB795B"/>
    <w:rsid w:val="00DC4EE1"/>
    <w:rsid w:val="00DD421C"/>
    <w:rsid w:val="00DD4E9E"/>
    <w:rsid w:val="00DD71A6"/>
    <w:rsid w:val="00DE602D"/>
    <w:rsid w:val="00DE7562"/>
    <w:rsid w:val="00DF13D7"/>
    <w:rsid w:val="00DF444C"/>
    <w:rsid w:val="00DF70B3"/>
    <w:rsid w:val="00E03E05"/>
    <w:rsid w:val="00E15CBA"/>
    <w:rsid w:val="00E20885"/>
    <w:rsid w:val="00E23652"/>
    <w:rsid w:val="00E27E41"/>
    <w:rsid w:val="00E27F77"/>
    <w:rsid w:val="00E31171"/>
    <w:rsid w:val="00E327BB"/>
    <w:rsid w:val="00E3294A"/>
    <w:rsid w:val="00E4110B"/>
    <w:rsid w:val="00E438FB"/>
    <w:rsid w:val="00E450F8"/>
    <w:rsid w:val="00E45D49"/>
    <w:rsid w:val="00E5661A"/>
    <w:rsid w:val="00E56C0A"/>
    <w:rsid w:val="00E7197E"/>
    <w:rsid w:val="00E7267A"/>
    <w:rsid w:val="00E77B8A"/>
    <w:rsid w:val="00E83580"/>
    <w:rsid w:val="00E839D9"/>
    <w:rsid w:val="00E911D9"/>
    <w:rsid w:val="00E95B4F"/>
    <w:rsid w:val="00E95C2E"/>
    <w:rsid w:val="00EA1A40"/>
    <w:rsid w:val="00EA5153"/>
    <w:rsid w:val="00EA75CC"/>
    <w:rsid w:val="00EB5781"/>
    <w:rsid w:val="00EC012F"/>
    <w:rsid w:val="00EC260F"/>
    <w:rsid w:val="00ED073F"/>
    <w:rsid w:val="00ED0CF5"/>
    <w:rsid w:val="00ED21E9"/>
    <w:rsid w:val="00ED47AF"/>
    <w:rsid w:val="00EE0C2E"/>
    <w:rsid w:val="00EE130C"/>
    <w:rsid w:val="00EE408C"/>
    <w:rsid w:val="00EE5AF1"/>
    <w:rsid w:val="00EE677A"/>
    <w:rsid w:val="00F11E5C"/>
    <w:rsid w:val="00F1277D"/>
    <w:rsid w:val="00F23FA0"/>
    <w:rsid w:val="00F24E5A"/>
    <w:rsid w:val="00F25AF3"/>
    <w:rsid w:val="00F27222"/>
    <w:rsid w:val="00F2787B"/>
    <w:rsid w:val="00F34E7C"/>
    <w:rsid w:val="00F3579D"/>
    <w:rsid w:val="00F37D01"/>
    <w:rsid w:val="00F420B8"/>
    <w:rsid w:val="00F45F63"/>
    <w:rsid w:val="00F56D3A"/>
    <w:rsid w:val="00F57DDB"/>
    <w:rsid w:val="00F601D4"/>
    <w:rsid w:val="00F61E1C"/>
    <w:rsid w:val="00F71FDD"/>
    <w:rsid w:val="00F7278F"/>
    <w:rsid w:val="00F803DC"/>
    <w:rsid w:val="00F9017A"/>
    <w:rsid w:val="00F943CF"/>
    <w:rsid w:val="00F97635"/>
    <w:rsid w:val="00F97FA2"/>
    <w:rsid w:val="00FA3A2B"/>
    <w:rsid w:val="00FA647C"/>
    <w:rsid w:val="00FB1AD0"/>
    <w:rsid w:val="00FB38F5"/>
    <w:rsid w:val="00FB4113"/>
    <w:rsid w:val="00FC60BD"/>
    <w:rsid w:val="00FC7E9C"/>
    <w:rsid w:val="00FD0656"/>
    <w:rsid w:val="00FD093E"/>
    <w:rsid w:val="00FD2362"/>
    <w:rsid w:val="00FE2145"/>
    <w:rsid w:val="00FF3B3F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09304E"/>
  <w15:chartTrackingRefBased/>
  <w15:docId w15:val="{A4A68870-CADC-4C63-9E81-3579507C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557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57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57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57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57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57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57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57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57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57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57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57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57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5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57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57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57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57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57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57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5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57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5577C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1D1CB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D1CB2"/>
  </w:style>
  <w:style w:type="character" w:customStyle="1" w:styleId="ac">
    <w:name w:val="コメント文字列 (文字)"/>
    <w:basedOn w:val="a0"/>
    <w:link w:val="ab"/>
    <w:uiPriority w:val="99"/>
    <w:rsid w:val="001D1CB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D1CB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D1CB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D1CB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D1CB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D21E9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D21E9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ED21E9"/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ED21E9"/>
    <w:rPr>
      <w:rFonts w:ascii="游明朝" w:eastAsia="游明朝" w:hAnsi="游明朝"/>
      <w:noProof/>
    </w:rPr>
  </w:style>
  <w:style w:type="character" w:styleId="af1">
    <w:name w:val="Hyperlink"/>
    <w:basedOn w:val="a0"/>
    <w:uiPriority w:val="99"/>
    <w:unhideWhenUsed/>
    <w:rsid w:val="00ED21E9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ED21E9"/>
    <w:rPr>
      <w:color w:val="605E5C"/>
      <w:shd w:val="clear" w:color="auto" w:fill="E1DFDD"/>
    </w:rPr>
  </w:style>
  <w:style w:type="paragraph" w:styleId="af2">
    <w:name w:val="No Spacing"/>
    <w:uiPriority w:val="1"/>
    <w:qFormat/>
    <w:rsid w:val="00356CF8"/>
    <w:pPr>
      <w:spacing w:line="240" w:lineRule="auto"/>
    </w:pPr>
  </w:style>
  <w:style w:type="paragraph" w:styleId="af3">
    <w:name w:val="header"/>
    <w:basedOn w:val="a"/>
    <w:link w:val="af4"/>
    <w:uiPriority w:val="99"/>
    <w:unhideWhenUsed/>
    <w:rsid w:val="005D1D7E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5D1D7E"/>
  </w:style>
  <w:style w:type="paragraph" w:styleId="af5">
    <w:name w:val="footer"/>
    <w:basedOn w:val="a"/>
    <w:link w:val="af6"/>
    <w:uiPriority w:val="99"/>
    <w:unhideWhenUsed/>
    <w:rsid w:val="005D1D7E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5D1D7E"/>
  </w:style>
  <w:style w:type="paragraph" w:styleId="af7">
    <w:name w:val="Revision"/>
    <w:hidden/>
    <w:uiPriority w:val="99"/>
    <w:semiHidden/>
    <w:rsid w:val="00D147F1"/>
    <w:pPr>
      <w:spacing w:line="240" w:lineRule="auto"/>
    </w:pPr>
  </w:style>
  <w:style w:type="character" w:styleId="af8">
    <w:name w:val="Unresolved Mention"/>
    <w:basedOn w:val="a0"/>
    <w:uiPriority w:val="99"/>
    <w:semiHidden/>
    <w:unhideWhenUsed/>
    <w:rsid w:val="00657079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B3914"/>
    <w:rPr>
      <w:rFonts w:ascii="Times New Roman" w:hAnsi="Times New Roman" w:cs="Times New Roman"/>
      <w:sz w:val="24"/>
    </w:rPr>
  </w:style>
  <w:style w:type="character" w:styleId="af9">
    <w:name w:val="line number"/>
    <w:basedOn w:val="a0"/>
    <w:uiPriority w:val="99"/>
    <w:semiHidden/>
    <w:unhideWhenUsed/>
    <w:rsid w:val="008673C4"/>
  </w:style>
  <w:style w:type="table" w:styleId="afa">
    <w:name w:val="Table Grid"/>
    <w:basedOn w:val="a1"/>
    <w:uiPriority w:val="39"/>
    <w:rsid w:val="003F7F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4D9B8-63AA-4958-9452-5C6CD7928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0</Words>
  <Characters>5590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成 櫻井</dc:creator>
  <cp:keywords/>
  <dc:description/>
  <cp:lastModifiedBy>浩成 櫻井</cp:lastModifiedBy>
  <cp:revision>2</cp:revision>
  <dcterms:created xsi:type="dcterms:W3CDTF">2026-05-08T07:58:00Z</dcterms:created>
  <dcterms:modified xsi:type="dcterms:W3CDTF">2026-05-0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537b837e05446d0625b1b404e1da1f2033de9a0d53bada25768a57b97dd4b3</vt:lpwstr>
  </property>
</Properties>
</file>